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17AF1" w14:textId="5E08FE7E" w:rsidR="00DE2331" w:rsidRPr="0094459A" w:rsidRDefault="00E25F76" w:rsidP="00DE2331">
      <w:pPr>
        <w:pStyle w:val="xmsonormal"/>
        <w:shd w:val="clear" w:color="auto" w:fill="FFFFFF"/>
        <w:rPr>
          <w:color w:val="000000" w:themeColor="text1"/>
        </w:rPr>
      </w:pPr>
      <w:r w:rsidRPr="0094459A">
        <w:rPr>
          <w:color w:val="000000" w:themeColor="text1"/>
        </w:rPr>
        <w:t xml:space="preserve">Supplemental </w:t>
      </w:r>
      <w:r w:rsidR="00DE2331" w:rsidRPr="0094459A">
        <w:rPr>
          <w:color w:val="000000" w:themeColor="text1"/>
        </w:rPr>
        <w:t xml:space="preserve">Table </w:t>
      </w:r>
      <w:r w:rsidRPr="0094459A">
        <w:rPr>
          <w:color w:val="000000" w:themeColor="text1"/>
        </w:rPr>
        <w:t>1</w:t>
      </w:r>
      <w:r w:rsidR="00DE2331" w:rsidRPr="0094459A">
        <w:rPr>
          <w:color w:val="000000" w:themeColor="text1"/>
        </w:rPr>
        <w:t xml:space="preserve">. </w:t>
      </w:r>
      <w:r w:rsidRPr="0094459A">
        <w:rPr>
          <w:rFonts w:eastAsia="Times New Roman"/>
          <w:color w:val="000000" w:themeColor="text1"/>
        </w:rPr>
        <w:t>The p-values from mixed effect models for demographics</w:t>
      </w:r>
    </w:p>
    <w:p w14:paraId="76266868" w14:textId="77777777" w:rsidR="00DE2331" w:rsidRPr="0094459A" w:rsidRDefault="00DE2331" w:rsidP="00DE2331">
      <w:pPr>
        <w:pStyle w:val="xmsonormal"/>
        <w:shd w:val="clear" w:color="auto" w:fill="FFFFFF"/>
        <w:rPr>
          <w:color w:val="000000" w:themeColor="text1"/>
        </w:rPr>
      </w:pPr>
    </w:p>
    <w:tbl>
      <w:tblPr>
        <w:tblpPr w:leftFromText="180" w:rightFromText="180" w:vertAnchor="text" w:horzAnchor="margin" w:tblpY="-3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892"/>
        <w:gridCol w:w="892"/>
        <w:gridCol w:w="1726"/>
      </w:tblGrid>
      <w:tr w:rsidR="0094459A" w:rsidRPr="0094459A" w14:paraId="53082FEC" w14:textId="77777777" w:rsidTr="003E00FF">
        <w:tc>
          <w:tcPr>
            <w:tcW w:w="2335" w:type="dxa"/>
          </w:tcPr>
          <w:p w14:paraId="213EE856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563DCC6" w14:textId="77777777" w:rsidR="00E25F76" w:rsidRPr="0094459A" w:rsidRDefault="00E25F76" w:rsidP="00E25F76">
            <w:pPr>
              <w:pStyle w:val="xmsonormal"/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Wave</w:t>
            </w:r>
          </w:p>
        </w:tc>
        <w:tc>
          <w:tcPr>
            <w:tcW w:w="892" w:type="dxa"/>
          </w:tcPr>
          <w:p w14:paraId="63194DE0" w14:textId="77777777" w:rsidR="00E25F76" w:rsidRPr="0094459A" w:rsidRDefault="00E25F76" w:rsidP="00E25F76">
            <w:pPr>
              <w:pStyle w:val="xmsonormal"/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Group</w:t>
            </w:r>
          </w:p>
        </w:tc>
        <w:tc>
          <w:tcPr>
            <w:tcW w:w="1726" w:type="dxa"/>
          </w:tcPr>
          <w:p w14:paraId="5CCD822F" w14:textId="77777777" w:rsidR="00E25F76" w:rsidRPr="0094459A" w:rsidRDefault="00E25F76" w:rsidP="00E25F76">
            <w:pPr>
              <w:pStyle w:val="xmsonormal"/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Group* Wave</w:t>
            </w:r>
          </w:p>
        </w:tc>
      </w:tr>
      <w:tr w:rsidR="0094459A" w:rsidRPr="0094459A" w14:paraId="52509F45" w14:textId="77777777" w:rsidTr="003E00FF">
        <w:tc>
          <w:tcPr>
            <w:tcW w:w="2335" w:type="dxa"/>
          </w:tcPr>
          <w:p w14:paraId="7C234B52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Age at wave*</w:t>
            </w:r>
          </w:p>
        </w:tc>
        <w:tc>
          <w:tcPr>
            <w:tcW w:w="892" w:type="dxa"/>
          </w:tcPr>
          <w:p w14:paraId="710D79C7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&lt;.0001</w:t>
            </w:r>
          </w:p>
        </w:tc>
        <w:tc>
          <w:tcPr>
            <w:tcW w:w="892" w:type="dxa"/>
          </w:tcPr>
          <w:p w14:paraId="2D05C433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3724</w:t>
            </w:r>
          </w:p>
        </w:tc>
        <w:tc>
          <w:tcPr>
            <w:tcW w:w="1726" w:type="dxa"/>
          </w:tcPr>
          <w:p w14:paraId="5144AA93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0074</w:t>
            </w:r>
          </w:p>
        </w:tc>
      </w:tr>
      <w:tr w:rsidR="0094459A" w:rsidRPr="0094459A" w14:paraId="7EDCC35C" w14:textId="77777777" w:rsidTr="003E00FF">
        <w:tc>
          <w:tcPr>
            <w:tcW w:w="2335" w:type="dxa"/>
          </w:tcPr>
          <w:p w14:paraId="79FAFA0C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Sex^</w:t>
            </w:r>
          </w:p>
        </w:tc>
        <w:tc>
          <w:tcPr>
            <w:tcW w:w="892" w:type="dxa"/>
          </w:tcPr>
          <w:p w14:paraId="2C57925A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  <w:tc>
          <w:tcPr>
            <w:tcW w:w="892" w:type="dxa"/>
          </w:tcPr>
          <w:p w14:paraId="36964111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1538</w:t>
            </w:r>
          </w:p>
        </w:tc>
        <w:tc>
          <w:tcPr>
            <w:tcW w:w="1726" w:type="dxa"/>
          </w:tcPr>
          <w:p w14:paraId="3D4AEFC2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</w:tr>
      <w:tr w:rsidR="0094459A" w:rsidRPr="0094459A" w14:paraId="3A21F5C7" w14:textId="77777777" w:rsidTr="003E00FF">
        <w:tc>
          <w:tcPr>
            <w:tcW w:w="2335" w:type="dxa"/>
          </w:tcPr>
          <w:p w14:paraId="763F911C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 xml:space="preserve">Maternal education^  </w:t>
            </w:r>
          </w:p>
        </w:tc>
        <w:tc>
          <w:tcPr>
            <w:tcW w:w="892" w:type="dxa"/>
          </w:tcPr>
          <w:p w14:paraId="7FAEE690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8763</w:t>
            </w:r>
          </w:p>
        </w:tc>
        <w:tc>
          <w:tcPr>
            <w:tcW w:w="892" w:type="dxa"/>
          </w:tcPr>
          <w:p w14:paraId="73D02B34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&lt;.0001</w:t>
            </w:r>
          </w:p>
        </w:tc>
        <w:tc>
          <w:tcPr>
            <w:tcW w:w="1726" w:type="dxa"/>
          </w:tcPr>
          <w:p w14:paraId="141664B3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&lt;.0001</w:t>
            </w:r>
          </w:p>
        </w:tc>
      </w:tr>
      <w:tr w:rsidR="0094459A" w:rsidRPr="0094459A" w14:paraId="413F1C60" w14:textId="77777777" w:rsidTr="003E00FF">
        <w:tc>
          <w:tcPr>
            <w:tcW w:w="2335" w:type="dxa"/>
          </w:tcPr>
          <w:p w14:paraId="43DEA976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Race^</w:t>
            </w:r>
          </w:p>
        </w:tc>
        <w:tc>
          <w:tcPr>
            <w:tcW w:w="892" w:type="dxa"/>
          </w:tcPr>
          <w:p w14:paraId="5017E95C" w14:textId="77777777" w:rsidR="00E25F76" w:rsidRPr="0094459A" w:rsidRDefault="00E25F76" w:rsidP="00E25F76">
            <w:pPr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  <w:tc>
          <w:tcPr>
            <w:tcW w:w="892" w:type="dxa"/>
          </w:tcPr>
          <w:p w14:paraId="406051ED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1656</w:t>
            </w:r>
          </w:p>
        </w:tc>
        <w:tc>
          <w:tcPr>
            <w:tcW w:w="1726" w:type="dxa"/>
          </w:tcPr>
          <w:p w14:paraId="4A33D354" w14:textId="77777777" w:rsidR="00E25F76" w:rsidRPr="0094459A" w:rsidRDefault="00E25F76" w:rsidP="00E25F76">
            <w:pPr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</w:tr>
      <w:tr w:rsidR="0094459A" w:rsidRPr="0094459A" w14:paraId="0788EAFC" w14:textId="77777777" w:rsidTr="003E00FF">
        <w:tc>
          <w:tcPr>
            <w:tcW w:w="2335" w:type="dxa"/>
          </w:tcPr>
          <w:p w14:paraId="2D306711" w14:textId="77777777" w:rsidR="00E25F76" w:rsidRPr="0094459A" w:rsidRDefault="00E25F76" w:rsidP="00E25F76">
            <w:pPr>
              <w:pStyle w:val="xmsonormal"/>
              <w:tabs>
                <w:tab w:val="left" w:pos="1360"/>
              </w:tabs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 xml:space="preserve">Ethnicity^   </w:t>
            </w:r>
          </w:p>
        </w:tc>
        <w:tc>
          <w:tcPr>
            <w:tcW w:w="892" w:type="dxa"/>
          </w:tcPr>
          <w:p w14:paraId="34EEC900" w14:textId="77777777" w:rsidR="00E25F76" w:rsidRPr="0094459A" w:rsidRDefault="00E25F76" w:rsidP="00E25F76">
            <w:pPr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  <w:tc>
          <w:tcPr>
            <w:tcW w:w="892" w:type="dxa"/>
          </w:tcPr>
          <w:p w14:paraId="47A1C5F6" w14:textId="77777777" w:rsidR="00E25F76" w:rsidRPr="0094459A" w:rsidRDefault="00E25F76" w:rsidP="00E25F76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0.6770</w:t>
            </w:r>
          </w:p>
        </w:tc>
        <w:tc>
          <w:tcPr>
            <w:tcW w:w="1726" w:type="dxa"/>
          </w:tcPr>
          <w:p w14:paraId="24345AB7" w14:textId="77777777" w:rsidR="00E25F76" w:rsidRPr="0094459A" w:rsidRDefault="00E25F76" w:rsidP="00E25F76">
            <w:pPr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1.0000</w:t>
            </w:r>
          </w:p>
        </w:tc>
      </w:tr>
    </w:tbl>
    <w:p w14:paraId="1D3B4416" w14:textId="22B69141" w:rsidR="00DE2331" w:rsidRPr="0094459A" w:rsidRDefault="00DE2331" w:rsidP="00E25F76">
      <w:pPr>
        <w:pStyle w:val="xmsonormal"/>
        <w:shd w:val="clear" w:color="auto" w:fill="FFFFFF"/>
        <w:rPr>
          <w:rFonts w:eastAsia="Times New Roman"/>
          <w:color w:val="000000" w:themeColor="text1"/>
        </w:rPr>
      </w:pPr>
      <w:r w:rsidRPr="0094459A">
        <w:rPr>
          <w:rFonts w:eastAsia="Times New Roman"/>
          <w:color w:val="000000" w:themeColor="text1"/>
        </w:rPr>
        <w:br w:type="textWrapping" w:clear="all"/>
      </w:r>
      <w:r w:rsidR="001C6A75" w:rsidRPr="001C6A75">
        <w:rPr>
          <w:rFonts w:eastAsia="Times New Roman"/>
          <w:color w:val="000000" w:themeColor="text1"/>
        </w:rPr>
        <w:t>* Linea</w:t>
      </w:r>
      <w:r w:rsidR="001C6A75">
        <w:rPr>
          <w:rFonts w:eastAsia="Times New Roman"/>
          <w:color w:val="000000" w:themeColor="text1"/>
        </w:rPr>
        <w:t>r</w:t>
      </w:r>
      <w:r w:rsidR="001C6A75" w:rsidRPr="001C6A75">
        <w:rPr>
          <w:rFonts w:eastAsia="Times New Roman"/>
          <w:color w:val="000000" w:themeColor="text1"/>
        </w:rPr>
        <w:t xml:space="preserve"> mixed model; ^Generalized mixed model</w:t>
      </w:r>
    </w:p>
    <w:p w14:paraId="4583FAB7" w14:textId="77777777" w:rsidR="00DE2331" w:rsidRPr="0094459A" w:rsidRDefault="00DE2331" w:rsidP="005E7D68">
      <w:pPr>
        <w:pStyle w:val="xmsonormal"/>
        <w:shd w:val="clear" w:color="auto" w:fill="FFFFFF"/>
        <w:ind w:left="720"/>
        <w:jc w:val="center"/>
        <w:rPr>
          <w:rFonts w:eastAsia="Times New Roman"/>
          <w:color w:val="000000" w:themeColor="text1"/>
        </w:rPr>
      </w:pPr>
    </w:p>
    <w:p w14:paraId="137E60C1" w14:textId="16426DB7" w:rsidR="005E7D68" w:rsidRPr="0094459A" w:rsidRDefault="00E25F76" w:rsidP="00E25F76">
      <w:pPr>
        <w:pStyle w:val="xmsonormal"/>
        <w:shd w:val="clear" w:color="auto" w:fill="FFFFFF"/>
        <w:rPr>
          <w:rFonts w:eastAsia="Times New Roman"/>
          <w:color w:val="000000" w:themeColor="text1"/>
        </w:rPr>
      </w:pPr>
      <w:r w:rsidRPr="0094459A">
        <w:rPr>
          <w:rFonts w:eastAsia="Times New Roman"/>
          <w:color w:val="000000" w:themeColor="text1"/>
        </w:rPr>
        <w:t xml:space="preserve">Supplemental </w:t>
      </w:r>
      <w:r w:rsidR="005E7D68" w:rsidRPr="0094459A">
        <w:rPr>
          <w:rFonts w:eastAsia="Times New Roman"/>
          <w:color w:val="000000" w:themeColor="text1"/>
        </w:rPr>
        <w:t xml:space="preserve">Table </w:t>
      </w:r>
      <w:r w:rsidRPr="0094459A">
        <w:rPr>
          <w:rFonts w:eastAsia="Times New Roman"/>
          <w:color w:val="000000" w:themeColor="text1"/>
        </w:rPr>
        <w:t>2</w:t>
      </w:r>
      <w:r w:rsidR="005E7D68" w:rsidRPr="0094459A">
        <w:rPr>
          <w:rFonts w:eastAsia="Times New Roman"/>
          <w:color w:val="000000" w:themeColor="text1"/>
        </w:rPr>
        <w:t>. The p-values from mixed effect models</w:t>
      </w:r>
      <w:r w:rsidR="00DE2331" w:rsidRPr="0094459A">
        <w:rPr>
          <w:rFonts w:eastAsia="Times New Roman"/>
          <w:color w:val="000000" w:themeColor="text1"/>
        </w:rPr>
        <w:t xml:space="preserve"> for ECLiPS</w:t>
      </w:r>
      <w:r w:rsidR="00747F4E">
        <w:rPr>
          <w:rFonts w:eastAsia="Times New Roman"/>
          <w:color w:val="000000" w:themeColor="text1"/>
        </w:rPr>
        <w:t xml:space="preserve"> scores</w:t>
      </w:r>
      <w:r w:rsidR="005E7D68" w:rsidRPr="0094459A">
        <w:rPr>
          <w:rFonts w:eastAsia="Times New Roman"/>
          <w:color w:val="000000" w:themeColor="text1"/>
        </w:rPr>
        <w:t xml:space="preserve"> (Wave, Group, </w:t>
      </w:r>
      <w:r w:rsidR="00307936">
        <w:rPr>
          <w:rFonts w:eastAsia="Times New Roman"/>
          <w:color w:val="000000" w:themeColor="text1"/>
        </w:rPr>
        <w:t xml:space="preserve">maternal education, </w:t>
      </w:r>
      <w:r w:rsidR="005E7D68" w:rsidRPr="0094459A">
        <w:rPr>
          <w:rFonts w:eastAsia="Times New Roman"/>
          <w:color w:val="000000" w:themeColor="text1"/>
        </w:rPr>
        <w:t>and Wave*Group)</w:t>
      </w:r>
    </w:p>
    <w:p w14:paraId="725278B1" w14:textId="77777777" w:rsidR="005E7D68" w:rsidRPr="0094459A" w:rsidRDefault="005E7D68" w:rsidP="005E7D68">
      <w:pPr>
        <w:pStyle w:val="xmsonormal"/>
        <w:shd w:val="clear" w:color="auto" w:fill="FFFFFF"/>
        <w:ind w:left="720"/>
        <w:rPr>
          <w:color w:val="000000" w:themeColor="text1"/>
        </w:rPr>
      </w:pPr>
    </w:p>
    <w:tbl>
      <w:tblPr>
        <w:tblW w:w="12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2070"/>
        <w:gridCol w:w="2610"/>
        <w:gridCol w:w="2970"/>
      </w:tblGrid>
      <w:tr w:rsidR="00307936" w:rsidRPr="0094459A" w14:paraId="13859EA4" w14:textId="461B232C" w:rsidTr="00817040">
        <w:tc>
          <w:tcPr>
            <w:tcW w:w="2880" w:type="dxa"/>
          </w:tcPr>
          <w:p w14:paraId="60ED216C" w14:textId="0A69EA1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450" w:type="dxa"/>
            <w:gridSpan w:val="4"/>
          </w:tcPr>
          <w:p w14:paraId="1A2132A4" w14:textId="13BF34AC" w:rsidR="00307936" w:rsidRPr="0094459A" w:rsidRDefault="00307936" w:rsidP="00E774C6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The mixed model with wave 1 &amp; 2</w:t>
            </w:r>
          </w:p>
        </w:tc>
      </w:tr>
      <w:tr w:rsidR="00307936" w:rsidRPr="0094459A" w14:paraId="48DA554C" w14:textId="7AADEA48" w:rsidTr="00E774C6">
        <w:tc>
          <w:tcPr>
            <w:tcW w:w="2880" w:type="dxa"/>
          </w:tcPr>
          <w:p w14:paraId="0823A7D0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AE98CCF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Wave </w:t>
            </w:r>
          </w:p>
        </w:tc>
        <w:tc>
          <w:tcPr>
            <w:tcW w:w="2070" w:type="dxa"/>
          </w:tcPr>
          <w:p w14:paraId="4CCBCE85" w14:textId="77777777" w:rsidR="00307936" w:rsidRPr="0094459A" w:rsidRDefault="00307936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Group</w:t>
            </w:r>
          </w:p>
        </w:tc>
        <w:tc>
          <w:tcPr>
            <w:tcW w:w="2610" w:type="dxa"/>
          </w:tcPr>
          <w:p w14:paraId="41BE9EAE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Wave*Group</w:t>
            </w:r>
          </w:p>
        </w:tc>
        <w:tc>
          <w:tcPr>
            <w:tcW w:w="2970" w:type="dxa"/>
          </w:tcPr>
          <w:p w14:paraId="7D01BD4B" w14:textId="7B8B9C99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Maternal education</w:t>
            </w:r>
          </w:p>
        </w:tc>
      </w:tr>
      <w:tr w:rsidR="00307936" w:rsidRPr="0094459A" w14:paraId="5004F5F8" w14:textId="3456D44B" w:rsidTr="00E774C6">
        <w:tc>
          <w:tcPr>
            <w:tcW w:w="2880" w:type="dxa"/>
          </w:tcPr>
          <w:p w14:paraId="1A420AAD" w14:textId="41B1EEE4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ECLiPS Total Scaled score</w:t>
            </w:r>
          </w:p>
        </w:tc>
        <w:tc>
          <w:tcPr>
            <w:tcW w:w="1800" w:type="dxa"/>
          </w:tcPr>
          <w:p w14:paraId="72A0568D" w14:textId="57D2024E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6</w:t>
            </w:r>
            <w:r w:rsidR="004A5360">
              <w:rPr>
                <w:rFonts w:eastAsia="Times New Roman"/>
                <w:color w:val="000000" w:themeColor="text1"/>
              </w:rPr>
              <w:t>254</w:t>
            </w:r>
          </w:p>
        </w:tc>
        <w:tc>
          <w:tcPr>
            <w:tcW w:w="2070" w:type="dxa"/>
          </w:tcPr>
          <w:p w14:paraId="0C2558E9" w14:textId="009D6EB5" w:rsidR="00307936" w:rsidRPr="0094459A" w:rsidRDefault="00307936" w:rsidP="008E02FB">
            <w:pPr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0FD09586" w14:textId="69F9CF7A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1</w:t>
            </w:r>
            <w:r w:rsidR="00F13D55">
              <w:rPr>
                <w:rFonts w:eastAsia="Times New Roman"/>
                <w:color w:val="000000" w:themeColor="text1"/>
              </w:rPr>
              <w:t>389</w:t>
            </w:r>
          </w:p>
        </w:tc>
        <w:tc>
          <w:tcPr>
            <w:tcW w:w="2970" w:type="dxa"/>
          </w:tcPr>
          <w:p w14:paraId="021B1B17" w14:textId="2385FE48" w:rsidR="00307936" w:rsidRDefault="00F13D55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3652</w:t>
            </w:r>
          </w:p>
        </w:tc>
      </w:tr>
      <w:tr w:rsidR="00307936" w:rsidRPr="0094459A" w14:paraId="240B76F6" w14:textId="69000A08" w:rsidTr="00E774C6">
        <w:tc>
          <w:tcPr>
            <w:tcW w:w="2880" w:type="dxa"/>
          </w:tcPr>
          <w:p w14:paraId="69ECE4CB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40123575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1599B10F" w14:textId="77777777" w:rsidR="00307936" w:rsidRPr="0094459A" w:rsidRDefault="00307936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10" w:type="dxa"/>
          </w:tcPr>
          <w:p w14:paraId="442A40F9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418DBDF5" w14:textId="77777777" w:rsidR="00307936" w:rsidRPr="0094459A" w:rsidRDefault="00307936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307936" w:rsidRPr="0094459A" w14:paraId="76BF313D" w14:textId="6767767D" w:rsidTr="00E774C6">
        <w:tc>
          <w:tcPr>
            <w:tcW w:w="2880" w:type="dxa"/>
          </w:tcPr>
          <w:p w14:paraId="0A9FE031" w14:textId="094AAFB8" w:rsidR="00307936" w:rsidRPr="0094459A" w:rsidRDefault="00307936" w:rsidP="000665A7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 xml:space="preserve">ECLiPS </w:t>
            </w:r>
            <w:proofErr w:type="spellStart"/>
            <w:r w:rsidRPr="0094459A">
              <w:rPr>
                <w:bCs/>
                <w:color w:val="000000" w:themeColor="text1"/>
              </w:rPr>
              <w:t>subscores</w:t>
            </w:r>
            <w:proofErr w:type="spellEnd"/>
          </w:p>
        </w:tc>
        <w:tc>
          <w:tcPr>
            <w:tcW w:w="1800" w:type="dxa"/>
          </w:tcPr>
          <w:p w14:paraId="3268674E" w14:textId="77777777" w:rsidR="00307936" w:rsidRPr="0094459A" w:rsidRDefault="00307936" w:rsidP="000665A7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6A4FFB51" w14:textId="77777777" w:rsidR="00307936" w:rsidRPr="0094459A" w:rsidRDefault="00307936" w:rsidP="000665A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10" w:type="dxa"/>
          </w:tcPr>
          <w:p w14:paraId="1969466B" w14:textId="77777777" w:rsidR="00307936" w:rsidRPr="0094459A" w:rsidRDefault="00307936" w:rsidP="000665A7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0739999E" w14:textId="77777777" w:rsidR="00307936" w:rsidRPr="0094459A" w:rsidRDefault="00307936" w:rsidP="000665A7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FA44A4" w:rsidRPr="0094459A" w14:paraId="4E90A520" w14:textId="72B6E3AA" w:rsidTr="00E774C6">
        <w:tc>
          <w:tcPr>
            <w:tcW w:w="2880" w:type="dxa"/>
          </w:tcPr>
          <w:p w14:paraId="7B072783" w14:textId="287D8673" w:rsidR="00FA44A4" w:rsidRPr="0094459A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SAP scaled score </w:t>
            </w:r>
          </w:p>
        </w:tc>
        <w:tc>
          <w:tcPr>
            <w:tcW w:w="1800" w:type="dxa"/>
          </w:tcPr>
          <w:p w14:paraId="5C83C3CD" w14:textId="1A9FF1CA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096</w:t>
            </w:r>
          </w:p>
        </w:tc>
        <w:tc>
          <w:tcPr>
            <w:tcW w:w="2070" w:type="dxa"/>
          </w:tcPr>
          <w:p w14:paraId="45FB6903" w14:textId="25B39F40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58F87440" w14:textId="1D93719A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274</w:t>
            </w:r>
          </w:p>
        </w:tc>
        <w:tc>
          <w:tcPr>
            <w:tcW w:w="2970" w:type="dxa"/>
          </w:tcPr>
          <w:p w14:paraId="6D48E2DF" w14:textId="3C79D206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9530</w:t>
            </w:r>
          </w:p>
        </w:tc>
      </w:tr>
      <w:tr w:rsidR="00FA44A4" w:rsidRPr="0094459A" w14:paraId="78D0CD46" w14:textId="19DA840C" w:rsidTr="00E774C6">
        <w:tc>
          <w:tcPr>
            <w:tcW w:w="2880" w:type="dxa"/>
          </w:tcPr>
          <w:p w14:paraId="1E1B895B" w14:textId="6EE90FFF" w:rsidR="00FA44A4" w:rsidRPr="0094459A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EAS scaled score </w:t>
            </w:r>
          </w:p>
        </w:tc>
        <w:tc>
          <w:tcPr>
            <w:tcW w:w="1800" w:type="dxa"/>
          </w:tcPr>
          <w:p w14:paraId="21711B89" w14:textId="1316D52C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140</w:t>
            </w:r>
          </w:p>
        </w:tc>
        <w:tc>
          <w:tcPr>
            <w:tcW w:w="2070" w:type="dxa"/>
          </w:tcPr>
          <w:p w14:paraId="0B3A2872" w14:textId="13A74311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512E5071" w14:textId="19D761B9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205</w:t>
            </w:r>
          </w:p>
        </w:tc>
        <w:tc>
          <w:tcPr>
            <w:tcW w:w="2970" w:type="dxa"/>
          </w:tcPr>
          <w:p w14:paraId="6F089241" w14:textId="76CCBA9D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3131</w:t>
            </w:r>
          </w:p>
        </w:tc>
      </w:tr>
      <w:tr w:rsidR="00FA44A4" w:rsidRPr="0094459A" w14:paraId="009C67AF" w14:textId="583FE11A" w:rsidTr="00E774C6">
        <w:tc>
          <w:tcPr>
            <w:tcW w:w="2880" w:type="dxa"/>
          </w:tcPr>
          <w:p w14:paraId="7D5FE88B" w14:textId="2D74B1CC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LL </w:t>
            </w:r>
          </w:p>
        </w:tc>
        <w:tc>
          <w:tcPr>
            <w:tcW w:w="1800" w:type="dxa"/>
          </w:tcPr>
          <w:p w14:paraId="63690EE9" w14:textId="14867592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5788</w:t>
            </w:r>
          </w:p>
        </w:tc>
        <w:tc>
          <w:tcPr>
            <w:tcW w:w="2070" w:type="dxa"/>
          </w:tcPr>
          <w:p w14:paraId="506DE892" w14:textId="450E60F6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23800068" w14:textId="53EA6D3E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7481</w:t>
            </w:r>
          </w:p>
        </w:tc>
        <w:tc>
          <w:tcPr>
            <w:tcW w:w="2970" w:type="dxa"/>
          </w:tcPr>
          <w:p w14:paraId="25AB8A39" w14:textId="636DC261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4016</w:t>
            </w:r>
          </w:p>
        </w:tc>
      </w:tr>
      <w:tr w:rsidR="00FA44A4" w:rsidRPr="0094459A" w14:paraId="321AD957" w14:textId="4D3CF6BD" w:rsidTr="00E774C6">
        <w:tc>
          <w:tcPr>
            <w:tcW w:w="2880" w:type="dxa"/>
          </w:tcPr>
          <w:p w14:paraId="0B424625" w14:textId="0F9100FF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PSS </w:t>
            </w:r>
          </w:p>
        </w:tc>
        <w:tc>
          <w:tcPr>
            <w:tcW w:w="1800" w:type="dxa"/>
          </w:tcPr>
          <w:p w14:paraId="0889BB4F" w14:textId="619C9A91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1361</w:t>
            </w:r>
          </w:p>
        </w:tc>
        <w:tc>
          <w:tcPr>
            <w:tcW w:w="2070" w:type="dxa"/>
          </w:tcPr>
          <w:p w14:paraId="26E377B7" w14:textId="4254B059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7F74778A" w14:textId="3F2560AD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2477</w:t>
            </w:r>
          </w:p>
        </w:tc>
        <w:tc>
          <w:tcPr>
            <w:tcW w:w="2970" w:type="dxa"/>
          </w:tcPr>
          <w:p w14:paraId="36D29FEE" w14:textId="17FAAAE3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7586</w:t>
            </w:r>
          </w:p>
        </w:tc>
      </w:tr>
      <w:tr w:rsidR="00FA44A4" w:rsidRPr="0094459A" w14:paraId="141CC0C9" w14:textId="3B3F8A18" w:rsidTr="00E774C6">
        <w:tc>
          <w:tcPr>
            <w:tcW w:w="2880" w:type="dxa"/>
          </w:tcPr>
          <w:p w14:paraId="4B10A590" w14:textId="278D2033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MA </w:t>
            </w:r>
          </w:p>
        </w:tc>
        <w:tc>
          <w:tcPr>
            <w:tcW w:w="1800" w:type="dxa"/>
          </w:tcPr>
          <w:p w14:paraId="58AC5FAD" w14:textId="236886F1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2491</w:t>
            </w:r>
          </w:p>
        </w:tc>
        <w:tc>
          <w:tcPr>
            <w:tcW w:w="2070" w:type="dxa"/>
          </w:tcPr>
          <w:p w14:paraId="67DF4BEF" w14:textId="2E36510D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7C70F2BA" w14:textId="70B937F3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4962</w:t>
            </w:r>
          </w:p>
        </w:tc>
        <w:tc>
          <w:tcPr>
            <w:tcW w:w="2970" w:type="dxa"/>
          </w:tcPr>
          <w:p w14:paraId="0FA17CBC" w14:textId="0CA46795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4493</w:t>
            </w:r>
          </w:p>
        </w:tc>
      </w:tr>
      <w:tr w:rsidR="00FA44A4" w:rsidRPr="0094459A" w14:paraId="2175A3E8" w14:textId="6D7639E9" w:rsidTr="00E774C6">
        <w:tc>
          <w:tcPr>
            <w:tcW w:w="2880" w:type="dxa"/>
          </w:tcPr>
          <w:p w14:paraId="2E1C9232" w14:textId="23FDDD82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istening </w:t>
            </w:r>
          </w:p>
        </w:tc>
        <w:tc>
          <w:tcPr>
            <w:tcW w:w="1800" w:type="dxa"/>
          </w:tcPr>
          <w:p w14:paraId="19216454" w14:textId="4F4F7E42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560</w:t>
            </w:r>
          </w:p>
        </w:tc>
        <w:tc>
          <w:tcPr>
            <w:tcW w:w="2070" w:type="dxa"/>
          </w:tcPr>
          <w:p w14:paraId="3112AE07" w14:textId="492383A6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34AB0F45" w14:textId="75E7287C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2324</w:t>
            </w:r>
          </w:p>
        </w:tc>
        <w:tc>
          <w:tcPr>
            <w:tcW w:w="2970" w:type="dxa"/>
          </w:tcPr>
          <w:p w14:paraId="6B98991A" w14:textId="40091FA6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8131</w:t>
            </w:r>
          </w:p>
        </w:tc>
      </w:tr>
      <w:tr w:rsidR="00FA44A4" w:rsidRPr="0094459A" w14:paraId="0B5312CA" w14:textId="5E59FA59" w:rsidTr="00E774C6">
        <w:tc>
          <w:tcPr>
            <w:tcW w:w="2880" w:type="dxa"/>
          </w:tcPr>
          <w:p w14:paraId="391DCCF4" w14:textId="69EEF543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anguage </w:t>
            </w:r>
          </w:p>
        </w:tc>
        <w:tc>
          <w:tcPr>
            <w:tcW w:w="1800" w:type="dxa"/>
          </w:tcPr>
          <w:p w14:paraId="474C8608" w14:textId="3324E07F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6628</w:t>
            </w:r>
          </w:p>
        </w:tc>
        <w:tc>
          <w:tcPr>
            <w:tcW w:w="2070" w:type="dxa"/>
          </w:tcPr>
          <w:p w14:paraId="5DBEAF21" w14:textId="31F12BF6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7751771A" w14:textId="31B92B59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8943</w:t>
            </w:r>
          </w:p>
        </w:tc>
        <w:tc>
          <w:tcPr>
            <w:tcW w:w="2970" w:type="dxa"/>
          </w:tcPr>
          <w:p w14:paraId="3CE620BE" w14:textId="27C0B15A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4279</w:t>
            </w:r>
          </w:p>
        </w:tc>
      </w:tr>
      <w:tr w:rsidR="00FA44A4" w:rsidRPr="0094459A" w14:paraId="777A82BB" w14:textId="54417930" w:rsidTr="00E774C6">
        <w:tc>
          <w:tcPr>
            <w:tcW w:w="2880" w:type="dxa"/>
          </w:tcPr>
          <w:p w14:paraId="0D048A0E" w14:textId="49C2A72E" w:rsidR="00FA44A4" w:rsidRPr="0094459A" w:rsidRDefault="00FA44A4" w:rsidP="00FA44A4">
            <w:pPr>
              <w:shd w:val="clear" w:color="auto" w:fill="FFFFFF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Social </w:t>
            </w:r>
          </w:p>
        </w:tc>
        <w:tc>
          <w:tcPr>
            <w:tcW w:w="1800" w:type="dxa"/>
          </w:tcPr>
          <w:p w14:paraId="0230F72F" w14:textId="618611EF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3385</w:t>
            </w:r>
          </w:p>
        </w:tc>
        <w:tc>
          <w:tcPr>
            <w:tcW w:w="2070" w:type="dxa"/>
          </w:tcPr>
          <w:p w14:paraId="2B876D1D" w14:textId="758950C2" w:rsidR="00FA44A4" w:rsidRPr="00FA44A4" w:rsidRDefault="00FA44A4" w:rsidP="00FA44A4">
            <w:pPr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2610" w:type="dxa"/>
          </w:tcPr>
          <w:p w14:paraId="0571BD5E" w14:textId="0D972604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0372</w:t>
            </w:r>
          </w:p>
        </w:tc>
        <w:tc>
          <w:tcPr>
            <w:tcW w:w="2970" w:type="dxa"/>
          </w:tcPr>
          <w:p w14:paraId="6ED3072B" w14:textId="7A9A3261" w:rsidR="00FA44A4" w:rsidRPr="00FA44A4" w:rsidRDefault="00FA44A4" w:rsidP="00FA44A4">
            <w:pPr>
              <w:pStyle w:val="xmsonormal"/>
              <w:rPr>
                <w:bCs/>
                <w:color w:val="000000" w:themeColor="text1"/>
              </w:rPr>
            </w:pPr>
            <w:r w:rsidRPr="00FA44A4">
              <w:rPr>
                <w:bCs/>
                <w:color w:val="000000" w:themeColor="text1"/>
              </w:rPr>
              <w:t>0.3766</w:t>
            </w:r>
          </w:p>
        </w:tc>
      </w:tr>
    </w:tbl>
    <w:p w14:paraId="0C707881" w14:textId="77777777" w:rsidR="00256BAD" w:rsidRPr="0094459A" w:rsidRDefault="00256BAD" w:rsidP="00256BAD">
      <w:pPr>
        <w:pStyle w:val="xmsonormal"/>
        <w:rPr>
          <w:color w:val="000000" w:themeColor="text1"/>
        </w:rPr>
      </w:pPr>
    </w:p>
    <w:p w14:paraId="3C0A32BA" w14:textId="23EB62C5" w:rsidR="00334995" w:rsidRPr="0094459A" w:rsidRDefault="00256BAD" w:rsidP="00256BAD">
      <w:pPr>
        <w:pStyle w:val="xmsonormal"/>
        <w:rPr>
          <w:color w:val="000000" w:themeColor="text1"/>
        </w:rPr>
      </w:pPr>
      <w:r w:rsidRPr="0094459A">
        <w:rPr>
          <w:color w:val="000000" w:themeColor="text1"/>
        </w:rPr>
        <w:t xml:space="preserve">Supplemental </w:t>
      </w:r>
      <w:r w:rsidR="00334995" w:rsidRPr="0094459A">
        <w:rPr>
          <w:color w:val="000000" w:themeColor="text1"/>
        </w:rPr>
        <w:t xml:space="preserve">Table </w:t>
      </w:r>
      <w:r w:rsidRPr="0094459A">
        <w:rPr>
          <w:color w:val="000000" w:themeColor="text1"/>
        </w:rPr>
        <w:t>3</w:t>
      </w:r>
      <w:r w:rsidR="00334995" w:rsidRPr="0094459A">
        <w:rPr>
          <w:color w:val="000000" w:themeColor="text1"/>
        </w:rPr>
        <w:t xml:space="preserve">. </w:t>
      </w:r>
      <w:proofErr w:type="spellStart"/>
      <w:r w:rsidR="00581384" w:rsidRPr="0094459A">
        <w:rPr>
          <w:color w:val="000000" w:themeColor="text1"/>
        </w:rPr>
        <w:t>Benjamini</w:t>
      </w:r>
      <w:proofErr w:type="spellEnd"/>
      <w:r w:rsidR="00581384" w:rsidRPr="0094459A">
        <w:rPr>
          <w:color w:val="000000" w:themeColor="text1"/>
        </w:rPr>
        <w:t xml:space="preserve"> and Hochberg (B</w:t>
      </w:r>
      <w:r w:rsidR="00334995" w:rsidRPr="0094459A">
        <w:rPr>
          <w:color w:val="000000" w:themeColor="text1"/>
        </w:rPr>
        <w:t>-H</w:t>
      </w:r>
      <w:r w:rsidR="00581384" w:rsidRPr="0094459A">
        <w:rPr>
          <w:color w:val="000000" w:themeColor="text1"/>
        </w:rPr>
        <w:t>)</w:t>
      </w:r>
      <w:r w:rsidR="00334995" w:rsidRPr="0094459A">
        <w:rPr>
          <w:color w:val="000000" w:themeColor="text1"/>
        </w:rPr>
        <w:t xml:space="preserve"> adjusted critical values</w:t>
      </w:r>
      <w:r w:rsidR="00C14FCA">
        <w:rPr>
          <w:color w:val="000000" w:themeColor="text1"/>
        </w:rPr>
        <w:t xml:space="preserve"> for ECLiPS </w:t>
      </w:r>
      <w:proofErr w:type="spellStart"/>
      <w:r w:rsidR="00C14FCA">
        <w:rPr>
          <w:color w:val="000000" w:themeColor="text1"/>
        </w:rPr>
        <w:t>subscores</w:t>
      </w:r>
      <w:proofErr w:type="spellEnd"/>
    </w:p>
    <w:p w14:paraId="6E48EE59" w14:textId="77777777" w:rsidR="00334995" w:rsidRPr="0094459A" w:rsidRDefault="00334995" w:rsidP="00334995">
      <w:pPr>
        <w:pStyle w:val="xmsonormal"/>
        <w:shd w:val="clear" w:color="auto" w:fill="FFFFFF"/>
        <w:rPr>
          <w:color w:val="000000" w:themeColor="text1"/>
        </w:rPr>
      </w:pPr>
      <w:r w:rsidRPr="0094459A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23"/>
        <w:gridCol w:w="4137"/>
      </w:tblGrid>
      <w:tr w:rsidR="0071319A" w:rsidRPr="0094459A" w14:paraId="5B1E803A" w14:textId="77777777" w:rsidTr="00581384">
        <w:tc>
          <w:tcPr>
            <w:tcW w:w="723" w:type="dxa"/>
          </w:tcPr>
          <w:p w14:paraId="06D186F6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4137" w:type="dxa"/>
          </w:tcPr>
          <w:p w14:paraId="2F333900" w14:textId="01167F85" w:rsidR="0071319A" w:rsidRPr="007131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19A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 xml:space="preserve">8 ECLiPS </w:t>
            </w:r>
            <w:proofErr w:type="spellStart"/>
            <w:r w:rsidRPr="0071319A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subscores</w:t>
            </w:r>
            <w:proofErr w:type="spellEnd"/>
            <w:r w:rsidRPr="0071319A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 xml:space="preserve">   </w:t>
            </w:r>
          </w:p>
        </w:tc>
      </w:tr>
      <w:tr w:rsidR="0071319A" w:rsidRPr="0094459A" w14:paraId="726E1482" w14:textId="77777777" w:rsidTr="00581384">
        <w:tc>
          <w:tcPr>
            <w:tcW w:w="723" w:type="dxa"/>
          </w:tcPr>
          <w:p w14:paraId="3EB2EA2A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Rank</w:t>
            </w:r>
          </w:p>
        </w:tc>
        <w:tc>
          <w:tcPr>
            <w:tcW w:w="4137" w:type="dxa"/>
          </w:tcPr>
          <w:p w14:paraId="30657441" w14:textId="1DCD6A25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B-H critical value, (</w:t>
            </w:r>
            <w:proofErr w:type="spellStart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/m)Q</w:t>
            </w:r>
          </w:p>
        </w:tc>
      </w:tr>
      <w:tr w:rsidR="0071319A" w:rsidRPr="0094459A" w14:paraId="746B836B" w14:textId="77777777" w:rsidTr="00581384">
        <w:tc>
          <w:tcPr>
            <w:tcW w:w="723" w:type="dxa"/>
          </w:tcPr>
          <w:p w14:paraId="0415ABBA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137" w:type="dxa"/>
          </w:tcPr>
          <w:p w14:paraId="4E69B2A5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0625</w:t>
            </w:r>
          </w:p>
        </w:tc>
      </w:tr>
      <w:tr w:rsidR="0071319A" w:rsidRPr="0094459A" w14:paraId="1DB12CA8" w14:textId="77777777" w:rsidTr="00581384">
        <w:tc>
          <w:tcPr>
            <w:tcW w:w="723" w:type="dxa"/>
          </w:tcPr>
          <w:p w14:paraId="5B9D9775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137" w:type="dxa"/>
          </w:tcPr>
          <w:p w14:paraId="47C83972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125</w:t>
            </w:r>
          </w:p>
        </w:tc>
      </w:tr>
      <w:tr w:rsidR="0071319A" w:rsidRPr="0094459A" w14:paraId="5EB97DCE" w14:textId="77777777" w:rsidTr="00581384">
        <w:tc>
          <w:tcPr>
            <w:tcW w:w="723" w:type="dxa"/>
          </w:tcPr>
          <w:p w14:paraId="310AE3C7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3</w:t>
            </w:r>
          </w:p>
        </w:tc>
        <w:tc>
          <w:tcPr>
            <w:tcW w:w="4137" w:type="dxa"/>
          </w:tcPr>
          <w:p w14:paraId="09D10C5C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1875</w:t>
            </w:r>
          </w:p>
        </w:tc>
      </w:tr>
      <w:tr w:rsidR="0071319A" w:rsidRPr="0094459A" w14:paraId="3DD0E79D" w14:textId="77777777" w:rsidTr="00581384">
        <w:tc>
          <w:tcPr>
            <w:tcW w:w="723" w:type="dxa"/>
          </w:tcPr>
          <w:p w14:paraId="0D1C3DA0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137" w:type="dxa"/>
          </w:tcPr>
          <w:p w14:paraId="0F74EB49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25</w:t>
            </w:r>
          </w:p>
        </w:tc>
      </w:tr>
      <w:tr w:rsidR="0071319A" w:rsidRPr="0094459A" w14:paraId="04FA4812" w14:textId="77777777" w:rsidTr="00581384">
        <w:tc>
          <w:tcPr>
            <w:tcW w:w="723" w:type="dxa"/>
          </w:tcPr>
          <w:p w14:paraId="12523493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4137" w:type="dxa"/>
          </w:tcPr>
          <w:p w14:paraId="76B7AA44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3125</w:t>
            </w:r>
          </w:p>
        </w:tc>
      </w:tr>
      <w:tr w:rsidR="0071319A" w:rsidRPr="0094459A" w14:paraId="709D72A2" w14:textId="77777777" w:rsidTr="00581384">
        <w:tc>
          <w:tcPr>
            <w:tcW w:w="723" w:type="dxa"/>
          </w:tcPr>
          <w:p w14:paraId="10AB7CA2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4137" w:type="dxa"/>
          </w:tcPr>
          <w:p w14:paraId="1DD91F22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375</w:t>
            </w:r>
          </w:p>
        </w:tc>
      </w:tr>
      <w:tr w:rsidR="0071319A" w:rsidRPr="0094459A" w14:paraId="36E7C377" w14:textId="77777777" w:rsidTr="00581384">
        <w:tc>
          <w:tcPr>
            <w:tcW w:w="723" w:type="dxa"/>
          </w:tcPr>
          <w:p w14:paraId="6343AE5B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4137" w:type="dxa"/>
          </w:tcPr>
          <w:p w14:paraId="3684BC7D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4375</w:t>
            </w:r>
          </w:p>
        </w:tc>
      </w:tr>
      <w:tr w:rsidR="0071319A" w:rsidRPr="0094459A" w14:paraId="1404545A" w14:textId="77777777" w:rsidTr="00581384">
        <w:tc>
          <w:tcPr>
            <w:tcW w:w="723" w:type="dxa"/>
          </w:tcPr>
          <w:p w14:paraId="7442840B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4137" w:type="dxa"/>
          </w:tcPr>
          <w:p w14:paraId="36D095B4" w14:textId="77777777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</w:tr>
    </w:tbl>
    <w:p w14:paraId="0524B47A" w14:textId="2FC771FD" w:rsidR="00334995" w:rsidRPr="0094459A" w:rsidRDefault="00334995" w:rsidP="00334995">
      <w:pPr>
        <w:shd w:val="clear" w:color="auto" w:fill="FFFFFF"/>
        <w:textAlignment w:val="baseline"/>
        <w:rPr>
          <w:rFonts w:eastAsia="Times New Roman"/>
          <w:color w:val="000000" w:themeColor="text1"/>
          <w:shd w:val="clear" w:color="auto" w:fill="FFFFFF"/>
        </w:rPr>
      </w:pPr>
      <w:proofErr w:type="spellStart"/>
      <w:r w:rsidRPr="0094459A">
        <w:rPr>
          <w:rFonts w:eastAsia="Times New Roman"/>
          <w:color w:val="000000" w:themeColor="text1"/>
          <w:shd w:val="clear" w:color="auto" w:fill="FFFFFF"/>
        </w:rPr>
        <w:t>i</w:t>
      </w:r>
      <w:proofErr w:type="spellEnd"/>
      <w:r w:rsidRPr="0094459A">
        <w:rPr>
          <w:rFonts w:eastAsia="Times New Roman"/>
          <w:color w:val="000000" w:themeColor="text1"/>
          <w:shd w:val="clear" w:color="auto" w:fill="FFFFFF"/>
        </w:rPr>
        <w:t xml:space="preserve"> = the individual p-value’s rank; m = total number of tests; Q = the false discovery rate 0.05</w:t>
      </w:r>
    </w:p>
    <w:p w14:paraId="077C064B" w14:textId="77777777" w:rsidR="00334995" w:rsidRPr="0094459A" w:rsidRDefault="00334995">
      <w:pPr>
        <w:rPr>
          <w:color w:val="000000" w:themeColor="text1"/>
        </w:rPr>
      </w:pPr>
    </w:p>
    <w:p w14:paraId="353A9D9E" w14:textId="2F6761AD" w:rsidR="00DE1B3B" w:rsidRPr="0094459A" w:rsidRDefault="0094459A" w:rsidP="0094459A">
      <w:pPr>
        <w:shd w:val="clear" w:color="auto" w:fill="FFFFFF"/>
        <w:rPr>
          <w:rFonts w:eastAsia="Times New Roman"/>
          <w:color w:val="000000" w:themeColor="text1"/>
        </w:rPr>
      </w:pPr>
      <w:r w:rsidRPr="0094459A">
        <w:rPr>
          <w:rFonts w:eastAsia="Times New Roman"/>
          <w:color w:val="000000" w:themeColor="text1"/>
        </w:rPr>
        <w:t xml:space="preserve">Supplemental </w:t>
      </w:r>
      <w:r w:rsidR="00DE1B3B" w:rsidRPr="0094459A">
        <w:rPr>
          <w:rFonts w:eastAsia="Times New Roman"/>
          <w:color w:val="000000" w:themeColor="text1"/>
        </w:rPr>
        <w:t xml:space="preserve">Table </w:t>
      </w:r>
      <w:r w:rsidRPr="0094459A">
        <w:rPr>
          <w:rFonts w:eastAsia="Times New Roman"/>
          <w:color w:val="000000" w:themeColor="text1"/>
        </w:rPr>
        <w:t>4</w:t>
      </w:r>
      <w:r w:rsidR="00DE1B3B" w:rsidRPr="0094459A">
        <w:rPr>
          <w:rFonts w:eastAsia="Times New Roman"/>
          <w:color w:val="000000" w:themeColor="text1"/>
        </w:rPr>
        <w:t xml:space="preserve">. </w:t>
      </w:r>
      <w:r w:rsidR="00DE1B3B" w:rsidRPr="0094459A">
        <w:rPr>
          <w:color w:val="000000" w:themeColor="text1"/>
        </w:rPr>
        <w:t xml:space="preserve"> </w:t>
      </w:r>
      <w:r w:rsidR="00DE1B3B" w:rsidRPr="0094459A">
        <w:rPr>
          <w:rFonts w:eastAsia="Times New Roman"/>
          <w:color w:val="000000" w:themeColor="text1"/>
        </w:rPr>
        <w:t xml:space="preserve">The p-values from mixed effect models for NIH scores (Wave, Group, </w:t>
      </w:r>
      <w:r w:rsidR="00F13D55">
        <w:rPr>
          <w:rFonts w:eastAsia="Times New Roman"/>
          <w:color w:val="000000" w:themeColor="text1"/>
        </w:rPr>
        <w:t xml:space="preserve">maternal education, </w:t>
      </w:r>
      <w:r w:rsidR="00DE1B3B" w:rsidRPr="0094459A">
        <w:rPr>
          <w:rFonts w:eastAsia="Times New Roman"/>
          <w:color w:val="000000" w:themeColor="text1"/>
        </w:rPr>
        <w:t>and Wave*Group)</w:t>
      </w:r>
    </w:p>
    <w:p w14:paraId="24BD859A" w14:textId="77777777" w:rsidR="00DE1B3B" w:rsidRPr="0094459A" w:rsidRDefault="00DE1B3B" w:rsidP="00DE1B3B">
      <w:pPr>
        <w:shd w:val="clear" w:color="auto" w:fill="FFFFFF"/>
        <w:ind w:left="720"/>
        <w:rPr>
          <w:rFonts w:eastAsia="Times New Roman"/>
          <w:color w:val="000000" w:themeColor="text1"/>
          <w:shd w:val="clear" w:color="auto" w:fill="FFFFFF"/>
        </w:rPr>
      </w:pPr>
    </w:p>
    <w:tbl>
      <w:tblPr>
        <w:tblW w:w="112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1350"/>
        <w:gridCol w:w="1260"/>
        <w:gridCol w:w="1800"/>
        <w:gridCol w:w="2160"/>
      </w:tblGrid>
      <w:tr w:rsidR="00F13D55" w:rsidRPr="0094459A" w14:paraId="1508251B" w14:textId="6DEA4DDD" w:rsidTr="00E774C6">
        <w:tc>
          <w:tcPr>
            <w:tcW w:w="4680" w:type="dxa"/>
          </w:tcPr>
          <w:p w14:paraId="15BB1833" w14:textId="77777777" w:rsidR="00F13D55" w:rsidRPr="0094459A" w:rsidRDefault="00F13D55" w:rsidP="00AF756D">
            <w:pPr>
              <w:pStyle w:val="xmsonormal"/>
              <w:rPr>
                <w:i/>
                <w:color w:val="000000" w:themeColor="text1"/>
              </w:rPr>
            </w:pPr>
          </w:p>
        </w:tc>
        <w:tc>
          <w:tcPr>
            <w:tcW w:w="6570" w:type="dxa"/>
            <w:gridSpan w:val="4"/>
          </w:tcPr>
          <w:p w14:paraId="50B9F77E" w14:textId="68AE50B0" w:rsidR="00F13D55" w:rsidRPr="0094459A" w:rsidRDefault="00F13D55" w:rsidP="00AF756D">
            <w:pPr>
              <w:pStyle w:val="xmsonormal"/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Wave 1&amp; 2</w:t>
            </w:r>
          </w:p>
        </w:tc>
      </w:tr>
      <w:tr w:rsidR="00F13D55" w:rsidRPr="0094459A" w14:paraId="77FA97CD" w14:textId="03E69277" w:rsidTr="00E774C6">
        <w:tc>
          <w:tcPr>
            <w:tcW w:w="4680" w:type="dxa"/>
          </w:tcPr>
          <w:p w14:paraId="74842CC3" w14:textId="77777777" w:rsidR="00F13D55" w:rsidRPr="0094459A" w:rsidRDefault="00F13D55" w:rsidP="00AF756D">
            <w:pPr>
              <w:pStyle w:val="xmsonormal"/>
              <w:rPr>
                <w:i/>
                <w:color w:val="000000" w:themeColor="text1"/>
              </w:rPr>
            </w:pPr>
          </w:p>
        </w:tc>
        <w:tc>
          <w:tcPr>
            <w:tcW w:w="1350" w:type="dxa"/>
          </w:tcPr>
          <w:p w14:paraId="2C0BF8D8" w14:textId="77777777" w:rsidR="00F13D55" w:rsidRPr="0094459A" w:rsidRDefault="00F13D55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Wave </w:t>
            </w:r>
          </w:p>
        </w:tc>
        <w:tc>
          <w:tcPr>
            <w:tcW w:w="1260" w:type="dxa"/>
          </w:tcPr>
          <w:p w14:paraId="62564C43" w14:textId="77777777" w:rsidR="00F13D55" w:rsidRPr="0094459A" w:rsidRDefault="00F13D55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Group</w:t>
            </w:r>
          </w:p>
        </w:tc>
        <w:tc>
          <w:tcPr>
            <w:tcW w:w="1800" w:type="dxa"/>
          </w:tcPr>
          <w:p w14:paraId="23B87F5B" w14:textId="77777777" w:rsidR="00F13D55" w:rsidRPr="0094459A" w:rsidRDefault="00F13D55" w:rsidP="00AF756D">
            <w:pPr>
              <w:pStyle w:val="xmsonormal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Group* Wave</w:t>
            </w:r>
          </w:p>
        </w:tc>
        <w:tc>
          <w:tcPr>
            <w:tcW w:w="2160" w:type="dxa"/>
          </w:tcPr>
          <w:p w14:paraId="3F8D8C30" w14:textId="4E41BB09" w:rsidR="00F13D55" w:rsidRPr="0094459A" w:rsidRDefault="00F13D55" w:rsidP="00AF756D">
            <w:pPr>
              <w:pStyle w:val="xmsonormal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ternal education</w:t>
            </w:r>
          </w:p>
        </w:tc>
      </w:tr>
      <w:tr w:rsidR="00F13D55" w:rsidRPr="0094459A" w14:paraId="7981F237" w14:textId="76CE3F7E" w:rsidTr="00E774C6">
        <w:tc>
          <w:tcPr>
            <w:tcW w:w="4680" w:type="dxa"/>
          </w:tcPr>
          <w:p w14:paraId="639E9A31" w14:textId="77777777" w:rsidR="00F13D55" w:rsidRPr="0094459A" w:rsidRDefault="00F13D55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NIH-toolbox age-corrected standard score</w:t>
            </w:r>
          </w:p>
        </w:tc>
        <w:tc>
          <w:tcPr>
            <w:tcW w:w="1350" w:type="dxa"/>
          </w:tcPr>
          <w:p w14:paraId="0D974B73" w14:textId="77777777" w:rsidR="00F13D55" w:rsidRPr="0094459A" w:rsidRDefault="00F13D55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03623C4" w14:textId="77777777" w:rsidR="00F13D55" w:rsidRPr="0094459A" w:rsidRDefault="00F13D55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806D764" w14:textId="77777777" w:rsidR="00F13D55" w:rsidRPr="0094459A" w:rsidRDefault="00F13D55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6166B65D" w14:textId="77777777" w:rsidR="00F13D55" w:rsidRPr="0094459A" w:rsidRDefault="00F13D55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BC481C" w:rsidRPr="0094459A" w14:paraId="374AA99D" w14:textId="15FF4CF2" w:rsidTr="00E774C6">
        <w:tc>
          <w:tcPr>
            <w:tcW w:w="4680" w:type="dxa"/>
          </w:tcPr>
          <w:p w14:paraId="09361CDF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Picture vocabulary</w:t>
            </w:r>
          </w:p>
        </w:tc>
        <w:tc>
          <w:tcPr>
            <w:tcW w:w="1350" w:type="dxa"/>
          </w:tcPr>
          <w:p w14:paraId="0C3CBD18" w14:textId="1D837644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456</w:t>
            </w:r>
          </w:p>
        </w:tc>
        <w:tc>
          <w:tcPr>
            <w:tcW w:w="1260" w:type="dxa"/>
          </w:tcPr>
          <w:p w14:paraId="112F096E" w14:textId="1EE255BE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54896DEB" w14:textId="5E038044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4236</w:t>
            </w:r>
          </w:p>
        </w:tc>
        <w:tc>
          <w:tcPr>
            <w:tcW w:w="2160" w:type="dxa"/>
          </w:tcPr>
          <w:p w14:paraId="7E37A7D7" w14:textId="475CA66A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1238</w:t>
            </w:r>
          </w:p>
        </w:tc>
      </w:tr>
      <w:tr w:rsidR="00BC481C" w:rsidRPr="0094459A" w14:paraId="2AC88235" w14:textId="6839A3C7" w:rsidTr="00E774C6">
        <w:tc>
          <w:tcPr>
            <w:tcW w:w="4680" w:type="dxa"/>
          </w:tcPr>
          <w:p w14:paraId="4659AC53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Flanker test</w:t>
            </w:r>
          </w:p>
        </w:tc>
        <w:tc>
          <w:tcPr>
            <w:tcW w:w="1350" w:type="dxa"/>
          </w:tcPr>
          <w:p w14:paraId="05FD19D3" w14:textId="02CCD257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113</w:t>
            </w:r>
          </w:p>
        </w:tc>
        <w:tc>
          <w:tcPr>
            <w:tcW w:w="1260" w:type="dxa"/>
          </w:tcPr>
          <w:p w14:paraId="59D46627" w14:textId="5F384C72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09</w:t>
            </w:r>
          </w:p>
        </w:tc>
        <w:tc>
          <w:tcPr>
            <w:tcW w:w="1800" w:type="dxa"/>
          </w:tcPr>
          <w:p w14:paraId="445FD057" w14:textId="703DD58F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7715</w:t>
            </w:r>
          </w:p>
        </w:tc>
        <w:tc>
          <w:tcPr>
            <w:tcW w:w="2160" w:type="dxa"/>
          </w:tcPr>
          <w:p w14:paraId="064CF51E" w14:textId="0F36D274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05</w:t>
            </w:r>
          </w:p>
        </w:tc>
      </w:tr>
      <w:tr w:rsidR="00BC481C" w:rsidRPr="0094459A" w14:paraId="27A2654B" w14:textId="6BB16BED" w:rsidTr="00E774C6">
        <w:tc>
          <w:tcPr>
            <w:tcW w:w="4680" w:type="dxa"/>
          </w:tcPr>
          <w:p w14:paraId="6937F49B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List sorting working memory</w:t>
            </w:r>
          </w:p>
        </w:tc>
        <w:tc>
          <w:tcPr>
            <w:tcW w:w="1350" w:type="dxa"/>
          </w:tcPr>
          <w:p w14:paraId="4DE40A1D" w14:textId="0403108F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3141</w:t>
            </w:r>
          </w:p>
        </w:tc>
        <w:tc>
          <w:tcPr>
            <w:tcW w:w="1260" w:type="dxa"/>
          </w:tcPr>
          <w:p w14:paraId="4064CCCF" w14:textId="60BD72F9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7611E59B" w14:textId="53B73CC1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6117</w:t>
            </w:r>
          </w:p>
        </w:tc>
        <w:tc>
          <w:tcPr>
            <w:tcW w:w="2160" w:type="dxa"/>
          </w:tcPr>
          <w:p w14:paraId="10865405" w14:textId="37A2AD60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89</w:t>
            </w:r>
          </w:p>
        </w:tc>
      </w:tr>
      <w:tr w:rsidR="00BC481C" w:rsidRPr="0094459A" w14:paraId="3D536897" w14:textId="684ED4A1" w:rsidTr="00E774C6">
        <w:tc>
          <w:tcPr>
            <w:tcW w:w="4680" w:type="dxa"/>
          </w:tcPr>
          <w:p w14:paraId="1C14BD00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Dimensional change card sort test</w:t>
            </w:r>
          </w:p>
        </w:tc>
        <w:tc>
          <w:tcPr>
            <w:tcW w:w="1350" w:type="dxa"/>
          </w:tcPr>
          <w:p w14:paraId="3290000C" w14:textId="5BF1AD6F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4980</w:t>
            </w:r>
          </w:p>
        </w:tc>
        <w:tc>
          <w:tcPr>
            <w:tcW w:w="1260" w:type="dxa"/>
          </w:tcPr>
          <w:p w14:paraId="595EAB38" w14:textId="073D6BD4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1FDB5B89" w14:textId="700491CE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5117</w:t>
            </w:r>
          </w:p>
        </w:tc>
        <w:tc>
          <w:tcPr>
            <w:tcW w:w="2160" w:type="dxa"/>
          </w:tcPr>
          <w:p w14:paraId="33400C7D" w14:textId="7A5A83A5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3680</w:t>
            </w:r>
          </w:p>
        </w:tc>
      </w:tr>
      <w:tr w:rsidR="00BC481C" w:rsidRPr="0094459A" w14:paraId="43FB52A1" w14:textId="53B20990" w:rsidTr="00E774C6">
        <w:tc>
          <w:tcPr>
            <w:tcW w:w="4680" w:type="dxa"/>
          </w:tcPr>
          <w:p w14:paraId="43E0502F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Pattern comparison processing speed test</w:t>
            </w:r>
          </w:p>
        </w:tc>
        <w:tc>
          <w:tcPr>
            <w:tcW w:w="1350" w:type="dxa"/>
          </w:tcPr>
          <w:p w14:paraId="4D97CE70" w14:textId="2EFA6EEB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1459</w:t>
            </w:r>
          </w:p>
        </w:tc>
        <w:tc>
          <w:tcPr>
            <w:tcW w:w="1260" w:type="dxa"/>
          </w:tcPr>
          <w:p w14:paraId="53D776F4" w14:textId="7410097F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0BFB5512" w14:textId="62E42E79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113</w:t>
            </w:r>
          </w:p>
        </w:tc>
        <w:tc>
          <w:tcPr>
            <w:tcW w:w="2160" w:type="dxa"/>
          </w:tcPr>
          <w:p w14:paraId="7025BE03" w14:textId="66D7D323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3852</w:t>
            </w:r>
          </w:p>
        </w:tc>
      </w:tr>
      <w:tr w:rsidR="00BC481C" w:rsidRPr="0094459A" w14:paraId="0DEA3A5E" w14:textId="564180B5" w:rsidTr="00E774C6">
        <w:tc>
          <w:tcPr>
            <w:tcW w:w="4680" w:type="dxa"/>
          </w:tcPr>
          <w:p w14:paraId="1B9DC215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Picture sequence memory test</w:t>
            </w:r>
          </w:p>
        </w:tc>
        <w:tc>
          <w:tcPr>
            <w:tcW w:w="1350" w:type="dxa"/>
          </w:tcPr>
          <w:p w14:paraId="73C62634" w14:textId="270CD365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3241</w:t>
            </w:r>
          </w:p>
        </w:tc>
        <w:tc>
          <w:tcPr>
            <w:tcW w:w="1260" w:type="dxa"/>
          </w:tcPr>
          <w:p w14:paraId="13B48FA8" w14:textId="240BF4F4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10F7CFC4" w14:textId="789FA81D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3179</w:t>
            </w:r>
          </w:p>
        </w:tc>
        <w:tc>
          <w:tcPr>
            <w:tcW w:w="2160" w:type="dxa"/>
          </w:tcPr>
          <w:p w14:paraId="29F388CE" w14:textId="20016516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06</w:t>
            </w:r>
          </w:p>
        </w:tc>
      </w:tr>
      <w:tr w:rsidR="00BC481C" w:rsidRPr="0094459A" w14:paraId="56AA6132" w14:textId="54B8F4BB" w:rsidTr="00E774C6">
        <w:tc>
          <w:tcPr>
            <w:tcW w:w="4680" w:type="dxa"/>
          </w:tcPr>
          <w:p w14:paraId="6DCDE969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Oral reading recognition test</w:t>
            </w:r>
          </w:p>
        </w:tc>
        <w:tc>
          <w:tcPr>
            <w:tcW w:w="1350" w:type="dxa"/>
          </w:tcPr>
          <w:p w14:paraId="7CE99BFF" w14:textId="554EE7CC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557</w:t>
            </w:r>
          </w:p>
        </w:tc>
        <w:tc>
          <w:tcPr>
            <w:tcW w:w="1260" w:type="dxa"/>
          </w:tcPr>
          <w:p w14:paraId="29127F52" w14:textId="013D6F9B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45AB4607" w14:textId="73D9D691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7157</w:t>
            </w:r>
          </w:p>
        </w:tc>
        <w:tc>
          <w:tcPr>
            <w:tcW w:w="2160" w:type="dxa"/>
          </w:tcPr>
          <w:p w14:paraId="569183B2" w14:textId="0709691C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67</w:t>
            </w:r>
          </w:p>
        </w:tc>
      </w:tr>
      <w:tr w:rsidR="00BC481C" w:rsidRPr="0094459A" w14:paraId="2714A5E5" w14:textId="16DD2E44" w:rsidTr="00E774C6">
        <w:tc>
          <w:tcPr>
            <w:tcW w:w="4680" w:type="dxa"/>
          </w:tcPr>
          <w:p w14:paraId="615F8F28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Fluid cognition composite</w:t>
            </w:r>
          </w:p>
        </w:tc>
        <w:tc>
          <w:tcPr>
            <w:tcW w:w="1350" w:type="dxa"/>
          </w:tcPr>
          <w:p w14:paraId="47EEBCE2" w14:textId="427FD05B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9147</w:t>
            </w:r>
          </w:p>
        </w:tc>
        <w:tc>
          <w:tcPr>
            <w:tcW w:w="1260" w:type="dxa"/>
          </w:tcPr>
          <w:p w14:paraId="2CD0FFF9" w14:textId="2503E686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68F8AD13" w14:textId="5EE50A10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1419</w:t>
            </w:r>
          </w:p>
        </w:tc>
        <w:tc>
          <w:tcPr>
            <w:tcW w:w="2160" w:type="dxa"/>
          </w:tcPr>
          <w:p w14:paraId="3E44B60D" w14:textId="13BFF6C9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04</w:t>
            </w:r>
          </w:p>
        </w:tc>
      </w:tr>
      <w:tr w:rsidR="00BC481C" w:rsidRPr="0094459A" w14:paraId="2C3315BB" w14:textId="2CC6BA01" w:rsidTr="00E774C6">
        <w:tc>
          <w:tcPr>
            <w:tcW w:w="4680" w:type="dxa"/>
          </w:tcPr>
          <w:p w14:paraId="5E2CFC8F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Crystallized cognition composite</w:t>
            </w:r>
          </w:p>
        </w:tc>
        <w:tc>
          <w:tcPr>
            <w:tcW w:w="1350" w:type="dxa"/>
          </w:tcPr>
          <w:p w14:paraId="0E90F220" w14:textId="193EA92A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7008</w:t>
            </w:r>
          </w:p>
        </w:tc>
        <w:tc>
          <w:tcPr>
            <w:tcW w:w="1260" w:type="dxa"/>
          </w:tcPr>
          <w:p w14:paraId="69A56D98" w14:textId="7152F717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0A6A545C" w14:textId="65866D1C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6402</w:t>
            </w:r>
          </w:p>
        </w:tc>
        <w:tc>
          <w:tcPr>
            <w:tcW w:w="2160" w:type="dxa"/>
          </w:tcPr>
          <w:p w14:paraId="5EDA8563" w14:textId="7114B56B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142</w:t>
            </w:r>
          </w:p>
        </w:tc>
      </w:tr>
      <w:tr w:rsidR="00BC481C" w:rsidRPr="0094459A" w14:paraId="61B7F0DE" w14:textId="2F8D23F2" w:rsidTr="00E774C6">
        <w:tc>
          <w:tcPr>
            <w:tcW w:w="4680" w:type="dxa"/>
          </w:tcPr>
          <w:p w14:paraId="3ED56546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Total composite</w:t>
            </w:r>
          </w:p>
        </w:tc>
        <w:tc>
          <w:tcPr>
            <w:tcW w:w="1350" w:type="dxa"/>
          </w:tcPr>
          <w:p w14:paraId="5E9D59EC" w14:textId="5F56E95C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8833</w:t>
            </w:r>
          </w:p>
        </w:tc>
        <w:tc>
          <w:tcPr>
            <w:tcW w:w="1260" w:type="dxa"/>
          </w:tcPr>
          <w:p w14:paraId="558FA9A5" w14:textId="4451E2D9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036C02E6" w14:textId="6CD9CEBB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1325</w:t>
            </w:r>
          </w:p>
        </w:tc>
        <w:tc>
          <w:tcPr>
            <w:tcW w:w="2160" w:type="dxa"/>
          </w:tcPr>
          <w:p w14:paraId="54A8C970" w14:textId="7ADCD4B7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</w:tr>
      <w:tr w:rsidR="00BC481C" w:rsidRPr="0094459A" w14:paraId="3A501140" w14:textId="58BFDCC0" w:rsidTr="00E774C6">
        <w:tc>
          <w:tcPr>
            <w:tcW w:w="4680" w:type="dxa"/>
          </w:tcPr>
          <w:p w14:paraId="68A06124" w14:textId="77777777" w:rsidR="00BC481C" w:rsidRPr="0094459A" w:rsidRDefault="00BC481C" w:rsidP="00BC481C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Early childhood composite</w:t>
            </w:r>
          </w:p>
        </w:tc>
        <w:tc>
          <w:tcPr>
            <w:tcW w:w="1350" w:type="dxa"/>
          </w:tcPr>
          <w:p w14:paraId="435FE85F" w14:textId="23A54841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2897</w:t>
            </w:r>
          </w:p>
        </w:tc>
        <w:tc>
          <w:tcPr>
            <w:tcW w:w="1260" w:type="dxa"/>
          </w:tcPr>
          <w:p w14:paraId="51625236" w14:textId="07293CA3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00" w:type="dxa"/>
          </w:tcPr>
          <w:p w14:paraId="43F8C951" w14:textId="4E0A7FBE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9545</w:t>
            </w:r>
          </w:p>
        </w:tc>
        <w:tc>
          <w:tcPr>
            <w:tcW w:w="2160" w:type="dxa"/>
          </w:tcPr>
          <w:p w14:paraId="53849E8C" w14:textId="03D36CCD" w:rsidR="00BC481C" w:rsidRPr="00BC481C" w:rsidRDefault="00BC481C" w:rsidP="00BC481C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BC481C">
              <w:rPr>
                <w:rFonts w:eastAsia="Times New Roman"/>
                <w:color w:val="000000" w:themeColor="text1"/>
              </w:rPr>
              <w:t>0.0002</w:t>
            </w:r>
          </w:p>
        </w:tc>
      </w:tr>
    </w:tbl>
    <w:p w14:paraId="7B2428B5" w14:textId="77777777" w:rsidR="00DE1B3B" w:rsidRPr="0094459A" w:rsidRDefault="00DE1B3B">
      <w:pPr>
        <w:rPr>
          <w:color w:val="000000" w:themeColor="text1"/>
        </w:rPr>
      </w:pPr>
    </w:p>
    <w:p w14:paraId="459BAFC3" w14:textId="07262D6A" w:rsidR="00022B9E" w:rsidRPr="0094459A" w:rsidRDefault="00C14FCA" w:rsidP="00022B9E">
      <w:pPr>
        <w:pStyle w:val="xmsonormal"/>
        <w:rPr>
          <w:color w:val="000000" w:themeColor="text1"/>
        </w:rPr>
      </w:pPr>
      <w:r>
        <w:rPr>
          <w:color w:val="000000" w:themeColor="text1"/>
        </w:rPr>
        <w:t xml:space="preserve">Supplemental </w:t>
      </w:r>
      <w:r w:rsidR="00022B9E" w:rsidRPr="0094459A">
        <w:rPr>
          <w:color w:val="000000" w:themeColor="text1"/>
        </w:rPr>
        <w:t xml:space="preserve">Table </w:t>
      </w:r>
      <w:r>
        <w:rPr>
          <w:color w:val="000000" w:themeColor="text1"/>
        </w:rPr>
        <w:t>5</w:t>
      </w:r>
      <w:r w:rsidR="00022B9E" w:rsidRPr="0094459A">
        <w:rPr>
          <w:color w:val="000000" w:themeColor="text1"/>
        </w:rPr>
        <w:t>. B-H adjusted critical values</w:t>
      </w:r>
      <w:r>
        <w:rPr>
          <w:color w:val="000000" w:themeColor="text1"/>
        </w:rPr>
        <w:t xml:space="preserve"> for NIH-TB sub scores and LiSN-S scores</w:t>
      </w:r>
    </w:p>
    <w:p w14:paraId="00B2A5D5" w14:textId="77777777" w:rsidR="00022B9E" w:rsidRPr="0094459A" w:rsidRDefault="00022B9E" w:rsidP="00022B9E">
      <w:pPr>
        <w:pStyle w:val="xmsonormal"/>
        <w:shd w:val="clear" w:color="auto" w:fill="FFFFFF"/>
        <w:rPr>
          <w:color w:val="000000" w:themeColor="text1"/>
        </w:rPr>
      </w:pPr>
      <w:r w:rsidRPr="0094459A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23"/>
        <w:gridCol w:w="3057"/>
        <w:gridCol w:w="4680"/>
      </w:tblGrid>
      <w:tr w:rsidR="0071319A" w:rsidRPr="0094459A" w14:paraId="7E900EB3" w14:textId="77777777" w:rsidTr="0071319A">
        <w:tc>
          <w:tcPr>
            <w:tcW w:w="723" w:type="dxa"/>
          </w:tcPr>
          <w:p w14:paraId="6090959F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57" w:type="dxa"/>
          </w:tcPr>
          <w:p w14:paraId="2BF027ED" w14:textId="77777777" w:rsidR="0071319A" w:rsidRPr="0094459A" w:rsidRDefault="0071319A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7 NIH-TB sub-scores   </w:t>
            </w:r>
          </w:p>
        </w:tc>
        <w:tc>
          <w:tcPr>
            <w:tcW w:w="4680" w:type="dxa"/>
          </w:tcPr>
          <w:p w14:paraId="290FA669" w14:textId="77777777" w:rsidR="0071319A" w:rsidRPr="0094459A" w:rsidRDefault="0071319A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4 LiSN-S scores</w:t>
            </w:r>
          </w:p>
        </w:tc>
      </w:tr>
      <w:tr w:rsidR="0071319A" w:rsidRPr="0094459A" w14:paraId="57D428FD" w14:textId="77777777" w:rsidTr="0071319A">
        <w:tc>
          <w:tcPr>
            <w:tcW w:w="723" w:type="dxa"/>
          </w:tcPr>
          <w:p w14:paraId="7790EE2C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Rank</w:t>
            </w:r>
          </w:p>
        </w:tc>
        <w:tc>
          <w:tcPr>
            <w:tcW w:w="3057" w:type="dxa"/>
          </w:tcPr>
          <w:p w14:paraId="4AFB67ED" w14:textId="2759E0D0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B-H critical value,</w:t>
            </w:r>
            <w:r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/m)Q</w:t>
            </w:r>
          </w:p>
        </w:tc>
        <w:tc>
          <w:tcPr>
            <w:tcW w:w="4680" w:type="dxa"/>
          </w:tcPr>
          <w:p w14:paraId="508163A0" w14:textId="74580A0E" w:rsidR="0071319A" w:rsidRPr="0094459A" w:rsidRDefault="0071319A" w:rsidP="0071319A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B-H critical value,</w:t>
            </w:r>
            <w:r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/m)Q</w:t>
            </w:r>
          </w:p>
        </w:tc>
      </w:tr>
      <w:tr w:rsidR="0071319A" w:rsidRPr="0094459A" w14:paraId="2EE592CC" w14:textId="77777777" w:rsidTr="0071319A">
        <w:tc>
          <w:tcPr>
            <w:tcW w:w="723" w:type="dxa"/>
          </w:tcPr>
          <w:p w14:paraId="01354875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057" w:type="dxa"/>
          </w:tcPr>
          <w:p w14:paraId="74295C1C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071</w:t>
            </w:r>
          </w:p>
        </w:tc>
        <w:tc>
          <w:tcPr>
            <w:tcW w:w="4680" w:type="dxa"/>
          </w:tcPr>
          <w:p w14:paraId="5D87F90A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125</w:t>
            </w:r>
          </w:p>
        </w:tc>
      </w:tr>
      <w:tr w:rsidR="0071319A" w:rsidRPr="0094459A" w14:paraId="0CD19B79" w14:textId="77777777" w:rsidTr="0071319A">
        <w:tc>
          <w:tcPr>
            <w:tcW w:w="723" w:type="dxa"/>
          </w:tcPr>
          <w:p w14:paraId="383D6085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057" w:type="dxa"/>
          </w:tcPr>
          <w:p w14:paraId="25ACA1F0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143</w:t>
            </w:r>
          </w:p>
        </w:tc>
        <w:tc>
          <w:tcPr>
            <w:tcW w:w="4680" w:type="dxa"/>
          </w:tcPr>
          <w:p w14:paraId="5F8DC75A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25</w:t>
            </w:r>
          </w:p>
        </w:tc>
      </w:tr>
      <w:tr w:rsidR="0071319A" w:rsidRPr="0094459A" w14:paraId="72950356" w14:textId="77777777" w:rsidTr="0071319A">
        <w:tc>
          <w:tcPr>
            <w:tcW w:w="723" w:type="dxa"/>
          </w:tcPr>
          <w:p w14:paraId="60462495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057" w:type="dxa"/>
          </w:tcPr>
          <w:p w14:paraId="7DF647BC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214</w:t>
            </w:r>
          </w:p>
        </w:tc>
        <w:tc>
          <w:tcPr>
            <w:tcW w:w="4680" w:type="dxa"/>
          </w:tcPr>
          <w:p w14:paraId="46184A40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375</w:t>
            </w:r>
          </w:p>
        </w:tc>
      </w:tr>
      <w:tr w:rsidR="0071319A" w:rsidRPr="0094459A" w14:paraId="6F01F11E" w14:textId="77777777" w:rsidTr="0071319A">
        <w:tc>
          <w:tcPr>
            <w:tcW w:w="723" w:type="dxa"/>
          </w:tcPr>
          <w:p w14:paraId="59AE017D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4</w:t>
            </w:r>
          </w:p>
        </w:tc>
        <w:tc>
          <w:tcPr>
            <w:tcW w:w="3057" w:type="dxa"/>
          </w:tcPr>
          <w:p w14:paraId="037BED02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286</w:t>
            </w:r>
          </w:p>
        </w:tc>
        <w:tc>
          <w:tcPr>
            <w:tcW w:w="4680" w:type="dxa"/>
          </w:tcPr>
          <w:p w14:paraId="6A7E0CC6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</w:tr>
      <w:tr w:rsidR="0071319A" w:rsidRPr="0094459A" w14:paraId="4C239F7B" w14:textId="77777777" w:rsidTr="0071319A">
        <w:tc>
          <w:tcPr>
            <w:tcW w:w="723" w:type="dxa"/>
          </w:tcPr>
          <w:p w14:paraId="388BEECE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057" w:type="dxa"/>
          </w:tcPr>
          <w:p w14:paraId="6B553138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357</w:t>
            </w:r>
          </w:p>
        </w:tc>
        <w:tc>
          <w:tcPr>
            <w:tcW w:w="4680" w:type="dxa"/>
          </w:tcPr>
          <w:p w14:paraId="5898FBFD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1319A" w:rsidRPr="0094459A" w14:paraId="0AC77609" w14:textId="77777777" w:rsidTr="0071319A">
        <w:tc>
          <w:tcPr>
            <w:tcW w:w="723" w:type="dxa"/>
          </w:tcPr>
          <w:p w14:paraId="0DAA19FD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057" w:type="dxa"/>
          </w:tcPr>
          <w:p w14:paraId="51B3BA07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429</w:t>
            </w:r>
          </w:p>
        </w:tc>
        <w:tc>
          <w:tcPr>
            <w:tcW w:w="4680" w:type="dxa"/>
          </w:tcPr>
          <w:p w14:paraId="1D89E474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1319A" w:rsidRPr="0094459A" w14:paraId="0AFE51D0" w14:textId="77777777" w:rsidTr="0071319A">
        <w:tc>
          <w:tcPr>
            <w:tcW w:w="723" w:type="dxa"/>
          </w:tcPr>
          <w:p w14:paraId="2107E102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057" w:type="dxa"/>
          </w:tcPr>
          <w:p w14:paraId="464FC3DF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4680" w:type="dxa"/>
          </w:tcPr>
          <w:p w14:paraId="6D664EF8" w14:textId="77777777" w:rsidR="0071319A" w:rsidRPr="0094459A" w:rsidRDefault="0071319A" w:rsidP="00AF756D">
            <w:pPr>
              <w:pStyle w:val="xmsonormal"/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59954478" w14:textId="2CE40D0F" w:rsidR="00022B9E" w:rsidRPr="0094459A" w:rsidRDefault="00022B9E" w:rsidP="00022B9E">
      <w:pPr>
        <w:shd w:val="clear" w:color="auto" w:fill="FFFFFF"/>
        <w:textAlignment w:val="baseline"/>
        <w:rPr>
          <w:rFonts w:eastAsia="Times New Roman"/>
          <w:color w:val="000000" w:themeColor="text1"/>
          <w:shd w:val="clear" w:color="auto" w:fill="FFFFFF"/>
        </w:rPr>
      </w:pPr>
      <w:proofErr w:type="spellStart"/>
      <w:r w:rsidRPr="0094459A">
        <w:rPr>
          <w:rFonts w:eastAsia="Times New Roman"/>
          <w:color w:val="000000" w:themeColor="text1"/>
          <w:shd w:val="clear" w:color="auto" w:fill="FFFFFF"/>
        </w:rPr>
        <w:t>i</w:t>
      </w:r>
      <w:proofErr w:type="spellEnd"/>
      <w:r w:rsidRPr="0094459A">
        <w:rPr>
          <w:rFonts w:eastAsia="Times New Roman"/>
          <w:color w:val="000000" w:themeColor="text1"/>
          <w:shd w:val="clear" w:color="auto" w:fill="FFFFFF"/>
        </w:rPr>
        <w:t xml:space="preserve"> = the individual p-value’s rank; m = total number of tests; Q = the false discovery rate 0.05</w:t>
      </w:r>
    </w:p>
    <w:p w14:paraId="50FAEE7A" w14:textId="77777777" w:rsidR="00022B9E" w:rsidRPr="0094459A" w:rsidRDefault="00022B9E">
      <w:pPr>
        <w:rPr>
          <w:color w:val="000000" w:themeColor="text1"/>
        </w:rPr>
      </w:pPr>
    </w:p>
    <w:p w14:paraId="4FF45467" w14:textId="77777777" w:rsidR="00EB04A1" w:rsidRPr="0094459A" w:rsidRDefault="00EB04A1">
      <w:pPr>
        <w:rPr>
          <w:color w:val="000000" w:themeColor="text1"/>
        </w:rPr>
      </w:pPr>
    </w:p>
    <w:p w14:paraId="151BDD1A" w14:textId="48D949B1" w:rsidR="00EB04A1" w:rsidRPr="0094459A" w:rsidRDefault="008956CA" w:rsidP="008956CA">
      <w:pPr>
        <w:shd w:val="clear" w:color="auto" w:fill="FFFFFF"/>
        <w:rPr>
          <w:color w:val="000000" w:themeColor="text1"/>
        </w:rPr>
      </w:pPr>
      <w:r>
        <w:rPr>
          <w:rFonts w:eastAsia="Times New Roman"/>
          <w:color w:val="000000" w:themeColor="text1"/>
        </w:rPr>
        <w:t xml:space="preserve">Supplemental </w:t>
      </w:r>
      <w:r w:rsidR="00EB04A1" w:rsidRPr="0094459A">
        <w:rPr>
          <w:rFonts w:eastAsia="Times New Roman"/>
          <w:color w:val="000000" w:themeColor="text1"/>
        </w:rPr>
        <w:t xml:space="preserve">Table </w:t>
      </w:r>
      <w:r>
        <w:rPr>
          <w:rFonts w:eastAsia="Times New Roman"/>
          <w:color w:val="000000" w:themeColor="text1"/>
        </w:rPr>
        <w:t>6</w:t>
      </w:r>
      <w:r w:rsidR="00EB04A1" w:rsidRPr="0094459A">
        <w:rPr>
          <w:rFonts w:eastAsia="Times New Roman"/>
          <w:color w:val="000000" w:themeColor="text1"/>
        </w:rPr>
        <w:t xml:space="preserve">. </w:t>
      </w:r>
      <w:r w:rsidR="00EB04A1" w:rsidRPr="0094459A">
        <w:rPr>
          <w:color w:val="000000" w:themeColor="text1"/>
        </w:rPr>
        <w:t xml:space="preserve"> </w:t>
      </w:r>
      <w:r w:rsidR="00EB04A1" w:rsidRPr="0094459A">
        <w:rPr>
          <w:rFonts w:eastAsia="Times New Roman"/>
          <w:color w:val="000000" w:themeColor="text1"/>
        </w:rPr>
        <w:t>The p-values from mixed effect models for LiSN-S scores</w:t>
      </w:r>
      <w:r w:rsidR="00EE73D3">
        <w:rPr>
          <w:rFonts w:eastAsia="Times New Roman"/>
          <w:color w:val="000000" w:themeColor="text1"/>
        </w:rPr>
        <w:t xml:space="preserve"> and Pattern score</w:t>
      </w:r>
      <w:r w:rsidR="00EB04A1" w:rsidRPr="0094459A">
        <w:rPr>
          <w:rFonts w:eastAsia="Times New Roman"/>
          <w:color w:val="000000" w:themeColor="text1"/>
        </w:rPr>
        <w:t xml:space="preserve"> (Wave, Group, </w:t>
      </w:r>
      <w:r w:rsidR="008010CB">
        <w:rPr>
          <w:rFonts w:eastAsia="Times New Roman"/>
          <w:color w:val="000000" w:themeColor="text1"/>
        </w:rPr>
        <w:t xml:space="preserve">maternal education, </w:t>
      </w:r>
      <w:r w:rsidR="00EB04A1" w:rsidRPr="0094459A">
        <w:rPr>
          <w:rFonts w:eastAsia="Times New Roman"/>
          <w:color w:val="000000" w:themeColor="text1"/>
        </w:rPr>
        <w:t>and Wave*Group)</w:t>
      </w:r>
    </w:p>
    <w:p w14:paraId="68FDDC86" w14:textId="77777777" w:rsidR="00EB04A1" w:rsidRPr="0094459A" w:rsidRDefault="00EB04A1" w:rsidP="00EB04A1">
      <w:pPr>
        <w:shd w:val="clear" w:color="auto" w:fill="FFFFFF"/>
        <w:ind w:left="720"/>
        <w:rPr>
          <w:rFonts w:eastAsia="Times New Roman"/>
          <w:color w:val="000000" w:themeColor="text1"/>
          <w:shd w:val="clear" w:color="auto" w:fill="FFFFFF"/>
        </w:rPr>
      </w:pP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350"/>
        <w:gridCol w:w="1440"/>
        <w:gridCol w:w="1890"/>
        <w:gridCol w:w="2340"/>
      </w:tblGrid>
      <w:tr w:rsidR="008B6419" w:rsidRPr="0094459A" w14:paraId="73C601AB" w14:textId="7123F21B" w:rsidTr="003746C9">
        <w:tc>
          <w:tcPr>
            <w:tcW w:w="2250" w:type="dxa"/>
          </w:tcPr>
          <w:p w14:paraId="6E01F5B7" w14:textId="77777777" w:rsidR="008B6419" w:rsidRPr="0094459A" w:rsidRDefault="008B6419" w:rsidP="00AF756D">
            <w:pPr>
              <w:pStyle w:val="xmsonormal"/>
              <w:rPr>
                <w:color w:val="000000" w:themeColor="text1"/>
              </w:rPr>
            </w:pPr>
          </w:p>
        </w:tc>
        <w:tc>
          <w:tcPr>
            <w:tcW w:w="7020" w:type="dxa"/>
            <w:gridSpan w:val="4"/>
          </w:tcPr>
          <w:p w14:paraId="0B0BDD70" w14:textId="3E4B858E" w:rsidR="008B6419" w:rsidRPr="0094459A" w:rsidRDefault="008B6419" w:rsidP="00AF756D">
            <w:pPr>
              <w:pStyle w:val="xmsonormal"/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Wave 1&amp; 2</w:t>
            </w:r>
          </w:p>
        </w:tc>
      </w:tr>
      <w:tr w:rsidR="008B6419" w:rsidRPr="0094459A" w14:paraId="2A32E293" w14:textId="0294090C" w:rsidTr="00E774C6">
        <w:tc>
          <w:tcPr>
            <w:tcW w:w="2250" w:type="dxa"/>
          </w:tcPr>
          <w:p w14:paraId="0E3B051F" w14:textId="77777777" w:rsidR="008B6419" w:rsidRPr="0094459A" w:rsidRDefault="008B6419" w:rsidP="00AF756D">
            <w:pPr>
              <w:pStyle w:val="xmsonormal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4AED531D" w14:textId="77777777" w:rsidR="008B6419" w:rsidRPr="0094459A" w:rsidRDefault="008B6419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Wave </w:t>
            </w:r>
          </w:p>
        </w:tc>
        <w:tc>
          <w:tcPr>
            <w:tcW w:w="1440" w:type="dxa"/>
          </w:tcPr>
          <w:p w14:paraId="0D9A545B" w14:textId="77777777" w:rsidR="008B6419" w:rsidRPr="0094459A" w:rsidRDefault="008B6419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Group</w:t>
            </w:r>
          </w:p>
        </w:tc>
        <w:tc>
          <w:tcPr>
            <w:tcW w:w="1890" w:type="dxa"/>
          </w:tcPr>
          <w:p w14:paraId="74A2F235" w14:textId="77777777" w:rsidR="008B6419" w:rsidRPr="0094459A" w:rsidRDefault="008B6419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Group* Wave</w:t>
            </w:r>
          </w:p>
        </w:tc>
        <w:tc>
          <w:tcPr>
            <w:tcW w:w="2340" w:type="dxa"/>
          </w:tcPr>
          <w:p w14:paraId="042BBB53" w14:textId="41715F82" w:rsidR="008B6419" w:rsidRPr="0094459A" w:rsidRDefault="008B6419" w:rsidP="00AF756D">
            <w:pPr>
              <w:pStyle w:val="xmsonormal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Maternal education</w:t>
            </w:r>
          </w:p>
        </w:tc>
      </w:tr>
      <w:tr w:rsidR="008B6419" w:rsidRPr="0094459A" w14:paraId="0FE75EB4" w14:textId="41C7965A" w:rsidTr="00E774C6">
        <w:tc>
          <w:tcPr>
            <w:tcW w:w="2250" w:type="dxa"/>
          </w:tcPr>
          <w:p w14:paraId="7D2AFD09" w14:textId="77777777" w:rsidR="008B6419" w:rsidRPr="0094459A" w:rsidRDefault="008B6419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LiSN-S, z score</w:t>
            </w:r>
          </w:p>
        </w:tc>
        <w:tc>
          <w:tcPr>
            <w:tcW w:w="1350" w:type="dxa"/>
          </w:tcPr>
          <w:p w14:paraId="6DE542D2" w14:textId="77777777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0F416575" w14:textId="77777777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5ADDF406" w14:textId="77777777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340" w:type="dxa"/>
          </w:tcPr>
          <w:p w14:paraId="20DFCEC4" w14:textId="77777777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3746C9" w:rsidRPr="0094459A" w14:paraId="49EE27EC" w14:textId="738E4AA9" w:rsidTr="00E774C6">
        <w:tc>
          <w:tcPr>
            <w:tcW w:w="2250" w:type="dxa"/>
          </w:tcPr>
          <w:p w14:paraId="3A28CEAC" w14:textId="77777777" w:rsidR="003746C9" w:rsidRPr="0094459A" w:rsidRDefault="003746C9" w:rsidP="003746C9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Low cue </w:t>
            </w:r>
          </w:p>
        </w:tc>
        <w:tc>
          <w:tcPr>
            <w:tcW w:w="1350" w:type="dxa"/>
          </w:tcPr>
          <w:p w14:paraId="3010AB47" w14:textId="179131D9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6099</w:t>
            </w:r>
          </w:p>
        </w:tc>
        <w:tc>
          <w:tcPr>
            <w:tcW w:w="1440" w:type="dxa"/>
          </w:tcPr>
          <w:p w14:paraId="0A8791C5" w14:textId="757211CB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0DEFF747" w14:textId="08A1EC45" w:rsidR="003746C9" w:rsidRPr="003746C9" w:rsidRDefault="003746C9" w:rsidP="003746C9">
            <w:pPr>
              <w:pStyle w:val="xmsonormal"/>
              <w:tabs>
                <w:tab w:val="left" w:pos="747"/>
              </w:tabs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1493</w:t>
            </w:r>
          </w:p>
        </w:tc>
        <w:tc>
          <w:tcPr>
            <w:tcW w:w="2340" w:type="dxa"/>
          </w:tcPr>
          <w:p w14:paraId="34D32A35" w14:textId="46F1BBFA" w:rsidR="003746C9" w:rsidRPr="003746C9" w:rsidRDefault="003746C9" w:rsidP="003746C9">
            <w:pPr>
              <w:pStyle w:val="xmsonormal"/>
              <w:tabs>
                <w:tab w:val="left" w:pos="747"/>
              </w:tabs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709</w:t>
            </w:r>
          </w:p>
        </w:tc>
      </w:tr>
      <w:tr w:rsidR="003746C9" w:rsidRPr="0094459A" w14:paraId="020AE565" w14:textId="323E9AA9" w:rsidTr="00E774C6">
        <w:tc>
          <w:tcPr>
            <w:tcW w:w="2250" w:type="dxa"/>
          </w:tcPr>
          <w:p w14:paraId="507E6D5D" w14:textId="77777777" w:rsidR="003746C9" w:rsidRPr="0094459A" w:rsidRDefault="003746C9" w:rsidP="003746C9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High cue </w:t>
            </w:r>
          </w:p>
        </w:tc>
        <w:tc>
          <w:tcPr>
            <w:tcW w:w="1350" w:type="dxa"/>
          </w:tcPr>
          <w:p w14:paraId="4F8512D8" w14:textId="252ABC6E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2406</w:t>
            </w:r>
          </w:p>
        </w:tc>
        <w:tc>
          <w:tcPr>
            <w:tcW w:w="1440" w:type="dxa"/>
          </w:tcPr>
          <w:p w14:paraId="3F30CD9F" w14:textId="4AE2B426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014</w:t>
            </w:r>
          </w:p>
        </w:tc>
        <w:tc>
          <w:tcPr>
            <w:tcW w:w="1890" w:type="dxa"/>
          </w:tcPr>
          <w:p w14:paraId="4E4D2ED8" w14:textId="2A8F45C9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8433</w:t>
            </w:r>
          </w:p>
        </w:tc>
        <w:tc>
          <w:tcPr>
            <w:tcW w:w="2340" w:type="dxa"/>
          </w:tcPr>
          <w:p w14:paraId="26C00FBA" w14:textId="5574F195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3021</w:t>
            </w:r>
          </w:p>
        </w:tc>
      </w:tr>
      <w:tr w:rsidR="003746C9" w:rsidRPr="0094459A" w14:paraId="66F01667" w14:textId="1413DDCD" w:rsidTr="00E774C6">
        <w:tc>
          <w:tcPr>
            <w:tcW w:w="2250" w:type="dxa"/>
          </w:tcPr>
          <w:p w14:paraId="770F0DC2" w14:textId="77777777" w:rsidR="003746C9" w:rsidRPr="0094459A" w:rsidRDefault="003746C9" w:rsidP="003746C9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Talker advantage </w:t>
            </w:r>
          </w:p>
        </w:tc>
        <w:tc>
          <w:tcPr>
            <w:tcW w:w="1350" w:type="dxa"/>
          </w:tcPr>
          <w:p w14:paraId="565CE499" w14:textId="6D06B208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236</w:t>
            </w:r>
          </w:p>
        </w:tc>
        <w:tc>
          <w:tcPr>
            <w:tcW w:w="1440" w:type="dxa"/>
          </w:tcPr>
          <w:p w14:paraId="44BAB5A5" w14:textId="61C862D4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121</w:t>
            </w:r>
          </w:p>
        </w:tc>
        <w:tc>
          <w:tcPr>
            <w:tcW w:w="1890" w:type="dxa"/>
          </w:tcPr>
          <w:p w14:paraId="49D762A4" w14:textId="7203F302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9183</w:t>
            </w:r>
          </w:p>
        </w:tc>
        <w:tc>
          <w:tcPr>
            <w:tcW w:w="2340" w:type="dxa"/>
          </w:tcPr>
          <w:p w14:paraId="5930CD4D" w14:textId="1C8E83D2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618</w:t>
            </w:r>
          </w:p>
        </w:tc>
      </w:tr>
      <w:tr w:rsidR="003746C9" w:rsidRPr="0094459A" w14:paraId="43083E48" w14:textId="59A96E3E" w:rsidTr="00E774C6">
        <w:tc>
          <w:tcPr>
            <w:tcW w:w="2250" w:type="dxa"/>
          </w:tcPr>
          <w:p w14:paraId="23984BAE" w14:textId="77777777" w:rsidR="003746C9" w:rsidRPr="0094459A" w:rsidRDefault="003746C9" w:rsidP="003746C9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Spatial advantage </w:t>
            </w:r>
          </w:p>
        </w:tc>
        <w:tc>
          <w:tcPr>
            <w:tcW w:w="1350" w:type="dxa"/>
          </w:tcPr>
          <w:p w14:paraId="34A3AC5A" w14:textId="6C6C7A3F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440" w:type="dxa"/>
          </w:tcPr>
          <w:p w14:paraId="0617D097" w14:textId="01EAF5BF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0332</w:t>
            </w:r>
          </w:p>
        </w:tc>
        <w:tc>
          <w:tcPr>
            <w:tcW w:w="1890" w:type="dxa"/>
          </w:tcPr>
          <w:p w14:paraId="5AA9E6CD" w14:textId="606FE32C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7206</w:t>
            </w:r>
          </w:p>
        </w:tc>
        <w:tc>
          <w:tcPr>
            <w:tcW w:w="2340" w:type="dxa"/>
          </w:tcPr>
          <w:p w14:paraId="53F73902" w14:textId="3F6AEEAB" w:rsidR="003746C9" w:rsidRPr="003746C9" w:rsidRDefault="003746C9" w:rsidP="003746C9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3746C9">
              <w:rPr>
                <w:rFonts w:eastAsia="Times New Roman"/>
                <w:color w:val="000000" w:themeColor="text1"/>
              </w:rPr>
              <w:t>0.1392</w:t>
            </w:r>
          </w:p>
        </w:tc>
      </w:tr>
      <w:tr w:rsidR="008B6419" w:rsidRPr="0094459A" w14:paraId="068F8F0C" w14:textId="622C8A59" w:rsidTr="00E774C6">
        <w:tc>
          <w:tcPr>
            <w:tcW w:w="2250" w:type="dxa"/>
          </w:tcPr>
          <w:p w14:paraId="2350F02A" w14:textId="35C17B51" w:rsidR="008B6419" w:rsidRPr="0094459A" w:rsidRDefault="008B6419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Pattern score</w:t>
            </w:r>
          </w:p>
        </w:tc>
        <w:tc>
          <w:tcPr>
            <w:tcW w:w="1350" w:type="dxa"/>
          </w:tcPr>
          <w:p w14:paraId="731A3E2A" w14:textId="14CE897E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</w:t>
            </w:r>
            <w:r w:rsidR="003F3E18">
              <w:rPr>
                <w:rFonts w:eastAsia="Times New Roman"/>
                <w:color w:val="000000" w:themeColor="text1"/>
              </w:rPr>
              <w:t>1057</w:t>
            </w:r>
          </w:p>
        </w:tc>
        <w:tc>
          <w:tcPr>
            <w:tcW w:w="1440" w:type="dxa"/>
          </w:tcPr>
          <w:p w14:paraId="50CFD954" w14:textId="48DE07F5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4</w:t>
            </w:r>
            <w:r w:rsidR="003F3E18">
              <w:rPr>
                <w:rFonts w:eastAsia="Times New Roman"/>
                <w:color w:val="000000" w:themeColor="text1"/>
              </w:rPr>
              <w:t>140</w:t>
            </w:r>
          </w:p>
        </w:tc>
        <w:tc>
          <w:tcPr>
            <w:tcW w:w="1890" w:type="dxa"/>
          </w:tcPr>
          <w:p w14:paraId="50D13FF6" w14:textId="536FAD49" w:rsidR="008B6419" w:rsidRPr="0094459A" w:rsidRDefault="008B6419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8</w:t>
            </w:r>
            <w:r w:rsidR="000D4CB0">
              <w:rPr>
                <w:rFonts w:eastAsia="Times New Roman"/>
                <w:color w:val="000000" w:themeColor="text1"/>
              </w:rPr>
              <w:t>365</w:t>
            </w:r>
          </w:p>
        </w:tc>
        <w:tc>
          <w:tcPr>
            <w:tcW w:w="2340" w:type="dxa"/>
          </w:tcPr>
          <w:p w14:paraId="61C4558B" w14:textId="7D974218" w:rsidR="008B6419" w:rsidRDefault="003F3E18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5719</w:t>
            </w:r>
          </w:p>
        </w:tc>
      </w:tr>
    </w:tbl>
    <w:p w14:paraId="1E757DE0" w14:textId="77777777" w:rsidR="009C4852" w:rsidRPr="0094459A" w:rsidRDefault="009C4852" w:rsidP="009C4852">
      <w:pPr>
        <w:pStyle w:val="xmsonormal"/>
        <w:shd w:val="clear" w:color="auto" w:fill="FFFFFF"/>
        <w:ind w:left="720"/>
        <w:rPr>
          <w:rFonts w:eastAsia="Times New Roman"/>
          <w:color w:val="000000" w:themeColor="text1"/>
        </w:rPr>
      </w:pPr>
    </w:p>
    <w:p w14:paraId="04E13F9A" w14:textId="77777777" w:rsidR="00154CB6" w:rsidRDefault="00154CB6">
      <w:pPr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br w:type="page"/>
      </w:r>
    </w:p>
    <w:p w14:paraId="1FCC6238" w14:textId="027B2BB6" w:rsidR="009C4852" w:rsidRPr="0094459A" w:rsidRDefault="00154CB6" w:rsidP="00154CB6">
      <w:pPr>
        <w:pStyle w:val="xmsonormal"/>
        <w:shd w:val="clear" w:color="auto" w:fill="FFFFFF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lastRenderedPageBreak/>
        <w:t xml:space="preserve">Supplemental </w:t>
      </w:r>
      <w:r w:rsidR="009C4852" w:rsidRPr="0094459A">
        <w:rPr>
          <w:rFonts w:eastAsia="Times New Roman"/>
          <w:color w:val="000000" w:themeColor="text1"/>
        </w:rPr>
        <w:t xml:space="preserve">Table </w:t>
      </w:r>
      <w:r>
        <w:rPr>
          <w:rFonts w:eastAsia="Times New Roman"/>
          <w:color w:val="000000" w:themeColor="text1"/>
        </w:rPr>
        <w:t>7</w:t>
      </w:r>
      <w:r w:rsidR="009C4852" w:rsidRPr="0094459A">
        <w:rPr>
          <w:rFonts w:eastAsia="Times New Roman"/>
          <w:color w:val="000000" w:themeColor="text1"/>
        </w:rPr>
        <w:t>. The p-values from mixed effect models</w:t>
      </w:r>
      <w:r>
        <w:rPr>
          <w:rFonts w:eastAsia="Times New Roman"/>
          <w:color w:val="000000" w:themeColor="text1"/>
        </w:rPr>
        <w:t xml:space="preserve"> for 3 waves </w:t>
      </w:r>
      <w:r w:rsidR="009C4852" w:rsidRPr="0094459A">
        <w:rPr>
          <w:rFonts w:eastAsia="Times New Roman"/>
          <w:color w:val="000000" w:themeColor="text1"/>
        </w:rPr>
        <w:t xml:space="preserve"> (Wave, Group, and Wave*Group)</w:t>
      </w:r>
    </w:p>
    <w:p w14:paraId="7EE0B424" w14:textId="77777777" w:rsidR="009C4852" w:rsidRPr="0094459A" w:rsidRDefault="009C4852" w:rsidP="009C4852">
      <w:pPr>
        <w:pStyle w:val="xmsonormal"/>
        <w:shd w:val="clear" w:color="auto" w:fill="FFFFFF"/>
        <w:ind w:left="720"/>
        <w:rPr>
          <w:color w:val="000000" w:themeColor="text1"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440"/>
        <w:gridCol w:w="1800"/>
        <w:gridCol w:w="1890"/>
      </w:tblGrid>
      <w:tr w:rsidR="0094459A" w:rsidRPr="0094459A" w14:paraId="2C517779" w14:textId="77777777" w:rsidTr="00154CB6">
        <w:tc>
          <w:tcPr>
            <w:tcW w:w="4590" w:type="dxa"/>
          </w:tcPr>
          <w:p w14:paraId="0D6BB2F5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130" w:type="dxa"/>
            <w:gridSpan w:val="3"/>
          </w:tcPr>
          <w:p w14:paraId="77BD0770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The mixed model with three waves</w:t>
            </w:r>
          </w:p>
        </w:tc>
      </w:tr>
      <w:tr w:rsidR="0094459A" w:rsidRPr="0094459A" w14:paraId="4152A6DF" w14:textId="77777777" w:rsidTr="00154CB6">
        <w:tc>
          <w:tcPr>
            <w:tcW w:w="4590" w:type="dxa"/>
          </w:tcPr>
          <w:p w14:paraId="4C6136B8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0" w:type="dxa"/>
          </w:tcPr>
          <w:p w14:paraId="487D21E9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Wave </w:t>
            </w:r>
          </w:p>
        </w:tc>
        <w:tc>
          <w:tcPr>
            <w:tcW w:w="1800" w:type="dxa"/>
          </w:tcPr>
          <w:p w14:paraId="038AC529" w14:textId="77777777" w:rsidR="009C4852" w:rsidRPr="0094459A" w:rsidRDefault="009C4852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Group</w:t>
            </w:r>
          </w:p>
        </w:tc>
        <w:tc>
          <w:tcPr>
            <w:tcW w:w="1890" w:type="dxa"/>
          </w:tcPr>
          <w:p w14:paraId="7DBA5D61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Wave*Group</w:t>
            </w:r>
          </w:p>
        </w:tc>
      </w:tr>
      <w:tr w:rsidR="0094459A" w:rsidRPr="0094459A" w14:paraId="4B283096" w14:textId="77777777" w:rsidTr="00154CB6">
        <w:tc>
          <w:tcPr>
            <w:tcW w:w="4590" w:type="dxa"/>
          </w:tcPr>
          <w:p w14:paraId="1AD87F39" w14:textId="77777777" w:rsidR="009C4852" w:rsidRPr="0094459A" w:rsidRDefault="009C4852" w:rsidP="00AF756D">
            <w:pPr>
              <w:pStyle w:val="xmsonormal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ECLIPS total scaled score</w:t>
            </w:r>
          </w:p>
        </w:tc>
        <w:tc>
          <w:tcPr>
            <w:tcW w:w="1440" w:type="dxa"/>
          </w:tcPr>
          <w:p w14:paraId="7E9568BF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275</w:t>
            </w:r>
          </w:p>
        </w:tc>
        <w:tc>
          <w:tcPr>
            <w:tcW w:w="1800" w:type="dxa"/>
          </w:tcPr>
          <w:p w14:paraId="44E06CAF" w14:textId="77777777" w:rsidR="009C4852" w:rsidRPr="0094459A" w:rsidRDefault="009C4852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70B654CE" w14:textId="77777777" w:rsidR="009C4852" w:rsidRPr="0094459A" w:rsidRDefault="009C4852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072</w:t>
            </w:r>
          </w:p>
        </w:tc>
      </w:tr>
      <w:tr w:rsidR="00E21795" w:rsidRPr="0094459A" w14:paraId="75682E92" w14:textId="77777777" w:rsidTr="00154CB6">
        <w:tc>
          <w:tcPr>
            <w:tcW w:w="4590" w:type="dxa"/>
          </w:tcPr>
          <w:p w14:paraId="0046B4D1" w14:textId="7667E42D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SAP scaled score </w:t>
            </w:r>
          </w:p>
        </w:tc>
        <w:tc>
          <w:tcPr>
            <w:tcW w:w="1440" w:type="dxa"/>
          </w:tcPr>
          <w:p w14:paraId="33935386" w14:textId="6E732CE6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0043</w:t>
            </w:r>
          </w:p>
        </w:tc>
        <w:tc>
          <w:tcPr>
            <w:tcW w:w="1800" w:type="dxa"/>
          </w:tcPr>
          <w:p w14:paraId="35F80BDB" w14:textId="538E5EED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07EBA010" w14:textId="17DC8F2E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1750</w:t>
            </w:r>
          </w:p>
        </w:tc>
      </w:tr>
      <w:tr w:rsidR="00E21795" w:rsidRPr="0094459A" w14:paraId="0EFCB2D4" w14:textId="77777777" w:rsidTr="00154CB6">
        <w:tc>
          <w:tcPr>
            <w:tcW w:w="4590" w:type="dxa"/>
          </w:tcPr>
          <w:p w14:paraId="65644718" w14:textId="49CF65A8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EAS scaled score </w:t>
            </w:r>
          </w:p>
        </w:tc>
        <w:tc>
          <w:tcPr>
            <w:tcW w:w="1440" w:type="dxa"/>
          </w:tcPr>
          <w:p w14:paraId="530841C1" w14:textId="1CB25FEA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4351</w:t>
            </w:r>
          </w:p>
        </w:tc>
        <w:tc>
          <w:tcPr>
            <w:tcW w:w="1800" w:type="dxa"/>
          </w:tcPr>
          <w:p w14:paraId="7ECF6160" w14:textId="02164DB5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74D79F07" w14:textId="2CAFC6FC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2439</w:t>
            </w:r>
          </w:p>
        </w:tc>
      </w:tr>
      <w:tr w:rsidR="00E21795" w:rsidRPr="0094459A" w14:paraId="6550C33A" w14:textId="77777777" w:rsidTr="00154CB6">
        <w:tc>
          <w:tcPr>
            <w:tcW w:w="4590" w:type="dxa"/>
          </w:tcPr>
          <w:p w14:paraId="753A824F" w14:textId="22CEDD09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LL </w:t>
            </w:r>
          </w:p>
        </w:tc>
        <w:tc>
          <w:tcPr>
            <w:tcW w:w="1440" w:type="dxa"/>
          </w:tcPr>
          <w:p w14:paraId="60A6092F" w14:textId="156798DC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4636</w:t>
            </w:r>
          </w:p>
        </w:tc>
        <w:tc>
          <w:tcPr>
            <w:tcW w:w="1800" w:type="dxa"/>
          </w:tcPr>
          <w:p w14:paraId="5CBB2CE9" w14:textId="425FDB01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13B6C282" w14:textId="7261A035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6152</w:t>
            </w:r>
          </w:p>
        </w:tc>
      </w:tr>
      <w:tr w:rsidR="00E21795" w:rsidRPr="0094459A" w14:paraId="7B5854DC" w14:textId="77777777" w:rsidTr="00154CB6">
        <w:tc>
          <w:tcPr>
            <w:tcW w:w="4590" w:type="dxa"/>
          </w:tcPr>
          <w:p w14:paraId="60ACD886" w14:textId="62928932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PSS </w:t>
            </w:r>
          </w:p>
        </w:tc>
        <w:tc>
          <w:tcPr>
            <w:tcW w:w="1440" w:type="dxa"/>
          </w:tcPr>
          <w:p w14:paraId="61FB7880" w14:textId="4F6345F5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0465</w:t>
            </w:r>
          </w:p>
        </w:tc>
        <w:tc>
          <w:tcPr>
            <w:tcW w:w="1800" w:type="dxa"/>
          </w:tcPr>
          <w:p w14:paraId="074AAEF4" w14:textId="2E7FA584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5726820F" w14:textId="71FD86CD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8189</w:t>
            </w:r>
          </w:p>
        </w:tc>
      </w:tr>
      <w:tr w:rsidR="00E21795" w:rsidRPr="0094459A" w14:paraId="1B7862B8" w14:textId="77777777" w:rsidTr="00154CB6">
        <w:tc>
          <w:tcPr>
            <w:tcW w:w="4590" w:type="dxa"/>
          </w:tcPr>
          <w:p w14:paraId="454735C0" w14:textId="64D3F3AB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MA </w:t>
            </w:r>
          </w:p>
        </w:tc>
        <w:tc>
          <w:tcPr>
            <w:tcW w:w="1440" w:type="dxa"/>
          </w:tcPr>
          <w:p w14:paraId="57E5E515" w14:textId="1BBF7EE8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0254</w:t>
            </w:r>
          </w:p>
        </w:tc>
        <w:tc>
          <w:tcPr>
            <w:tcW w:w="1800" w:type="dxa"/>
          </w:tcPr>
          <w:p w14:paraId="29924AC5" w14:textId="1C7450DE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6C4B2FDF" w14:textId="354F0C2C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4905</w:t>
            </w:r>
          </w:p>
        </w:tc>
      </w:tr>
      <w:tr w:rsidR="00E21795" w:rsidRPr="0094459A" w14:paraId="0590FB5E" w14:textId="77777777" w:rsidTr="00154CB6">
        <w:tc>
          <w:tcPr>
            <w:tcW w:w="4590" w:type="dxa"/>
          </w:tcPr>
          <w:p w14:paraId="1AEE1B0B" w14:textId="346272FB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istening </w:t>
            </w:r>
          </w:p>
        </w:tc>
        <w:tc>
          <w:tcPr>
            <w:tcW w:w="1440" w:type="dxa"/>
          </w:tcPr>
          <w:p w14:paraId="3B903356" w14:textId="7C9BE41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0030</w:t>
            </w:r>
          </w:p>
        </w:tc>
        <w:tc>
          <w:tcPr>
            <w:tcW w:w="1800" w:type="dxa"/>
          </w:tcPr>
          <w:p w14:paraId="260E48E1" w14:textId="038A4F2E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0D0EA307" w14:textId="6C0C3EE5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9319</w:t>
            </w:r>
          </w:p>
        </w:tc>
      </w:tr>
      <w:tr w:rsidR="00E21795" w:rsidRPr="0094459A" w14:paraId="16553DB2" w14:textId="77777777" w:rsidTr="00154CB6">
        <w:tc>
          <w:tcPr>
            <w:tcW w:w="4590" w:type="dxa"/>
          </w:tcPr>
          <w:p w14:paraId="0B897936" w14:textId="7A3AA64B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Language </w:t>
            </w:r>
          </w:p>
        </w:tc>
        <w:tc>
          <w:tcPr>
            <w:tcW w:w="1440" w:type="dxa"/>
          </w:tcPr>
          <w:p w14:paraId="33FBC0B2" w14:textId="22B22FA5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0521</w:t>
            </w:r>
          </w:p>
        </w:tc>
        <w:tc>
          <w:tcPr>
            <w:tcW w:w="1800" w:type="dxa"/>
          </w:tcPr>
          <w:p w14:paraId="5C1C295B" w14:textId="28DA920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3F6B66D8" w14:textId="6420DC26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1991</w:t>
            </w:r>
          </w:p>
        </w:tc>
      </w:tr>
      <w:tr w:rsidR="00E21795" w:rsidRPr="0094459A" w14:paraId="4FF58A5C" w14:textId="77777777" w:rsidTr="00154CB6">
        <w:tc>
          <w:tcPr>
            <w:tcW w:w="4590" w:type="dxa"/>
          </w:tcPr>
          <w:p w14:paraId="7CB201E6" w14:textId="0A1D1876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</w:t>
            </w:r>
            <w:r w:rsidRPr="0094459A">
              <w:rPr>
                <w:bCs/>
                <w:color w:val="000000" w:themeColor="text1"/>
              </w:rPr>
              <w:t xml:space="preserve">Social </w:t>
            </w:r>
          </w:p>
        </w:tc>
        <w:tc>
          <w:tcPr>
            <w:tcW w:w="1440" w:type="dxa"/>
          </w:tcPr>
          <w:p w14:paraId="53FFC432" w14:textId="3A03F55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9581</w:t>
            </w:r>
          </w:p>
        </w:tc>
        <w:tc>
          <w:tcPr>
            <w:tcW w:w="1800" w:type="dxa"/>
          </w:tcPr>
          <w:p w14:paraId="1616A4E2" w14:textId="44E7E6C4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7DC02918" w14:textId="0F8CD715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0.3756</w:t>
            </w:r>
          </w:p>
        </w:tc>
      </w:tr>
      <w:tr w:rsidR="00E21795" w:rsidRPr="0094459A" w14:paraId="11B4C8EB" w14:textId="77777777" w:rsidTr="00154CB6">
        <w:tc>
          <w:tcPr>
            <w:tcW w:w="4590" w:type="dxa"/>
          </w:tcPr>
          <w:p w14:paraId="5FDCC3CE" w14:textId="77777777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</w:p>
        </w:tc>
        <w:tc>
          <w:tcPr>
            <w:tcW w:w="1440" w:type="dxa"/>
          </w:tcPr>
          <w:p w14:paraId="3350A375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79B8F61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65D847D7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E21795" w:rsidRPr="0094459A" w14:paraId="4332F244" w14:textId="77777777" w:rsidTr="00154CB6">
        <w:tc>
          <w:tcPr>
            <w:tcW w:w="4590" w:type="dxa"/>
          </w:tcPr>
          <w:p w14:paraId="5F8CAD4B" w14:textId="77777777" w:rsidR="00E21795" w:rsidRPr="0094459A" w:rsidRDefault="00E21795" w:rsidP="00E21795">
            <w:pPr>
              <w:shd w:val="clear" w:color="auto" w:fill="FFFFFF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>LiSN-S, z score</w:t>
            </w:r>
          </w:p>
        </w:tc>
        <w:tc>
          <w:tcPr>
            <w:tcW w:w="1440" w:type="dxa"/>
          </w:tcPr>
          <w:p w14:paraId="32E112DA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7F9D11A7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47BB396A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E21795" w:rsidRPr="0094459A" w14:paraId="30903BA7" w14:textId="77777777" w:rsidTr="00154CB6">
        <w:tc>
          <w:tcPr>
            <w:tcW w:w="4590" w:type="dxa"/>
          </w:tcPr>
          <w:p w14:paraId="1484ECE7" w14:textId="77777777" w:rsidR="00E21795" w:rsidRPr="0094459A" w:rsidRDefault="00E21795" w:rsidP="00E21795">
            <w:pPr>
              <w:shd w:val="clear" w:color="auto" w:fill="FFFFFF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 xml:space="preserve">    Low cue </w:t>
            </w:r>
          </w:p>
        </w:tc>
        <w:tc>
          <w:tcPr>
            <w:tcW w:w="1440" w:type="dxa"/>
          </w:tcPr>
          <w:p w14:paraId="4A81175C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9388</w:t>
            </w:r>
          </w:p>
        </w:tc>
        <w:tc>
          <w:tcPr>
            <w:tcW w:w="1800" w:type="dxa"/>
          </w:tcPr>
          <w:p w14:paraId="5569FC29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007</w:t>
            </w:r>
          </w:p>
        </w:tc>
        <w:tc>
          <w:tcPr>
            <w:tcW w:w="1890" w:type="dxa"/>
          </w:tcPr>
          <w:p w14:paraId="5DFBA5A2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279</w:t>
            </w:r>
          </w:p>
        </w:tc>
      </w:tr>
      <w:tr w:rsidR="00E21795" w:rsidRPr="0094459A" w14:paraId="0B751630" w14:textId="77777777" w:rsidTr="00154CB6">
        <w:tc>
          <w:tcPr>
            <w:tcW w:w="4590" w:type="dxa"/>
          </w:tcPr>
          <w:p w14:paraId="284D489E" w14:textId="77777777" w:rsidR="00E21795" w:rsidRPr="0094459A" w:rsidRDefault="00E21795" w:rsidP="00E21795">
            <w:pPr>
              <w:shd w:val="clear" w:color="auto" w:fill="FFFFFF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 xml:space="preserve">    High cue </w:t>
            </w:r>
          </w:p>
        </w:tc>
        <w:tc>
          <w:tcPr>
            <w:tcW w:w="1440" w:type="dxa"/>
          </w:tcPr>
          <w:p w14:paraId="37E78BCC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531</w:t>
            </w:r>
          </w:p>
        </w:tc>
        <w:tc>
          <w:tcPr>
            <w:tcW w:w="1800" w:type="dxa"/>
          </w:tcPr>
          <w:p w14:paraId="48EAE601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914</w:t>
            </w:r>
          </w:p>
        </w:tc>
        <w:tc>
          <w:tcPr>
            <w:tcW w:w="1890" w:type="dxa"/>
          </w:tcPr>
          <w:p w14:paraId="7686867B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615</w:t>
            </w:r>
          </w:p>
        </w:tc>
      </w:tr>
      <w:tr w:rsidR="00E21795" w:rsidRPr="0094459A" w14:paraId="4A6E563C" w14:textId="77777777" w:rsidTr="00154CB6">
        <w:tc>
          <w:tcPr>
            <w:tcW w:w="4590" w:type="dxa"/>
          </w:tcPr>
          <w:p w14:paraId="25E0EFBA" w14:textId="77777777" w:rsidR="00E21795" w:rsidRPr="0094459A" w:rsidRDefault="00E21795" w:rsidP="00E21795">
            <w:pPr>
              <w:shd w:val="clear" w:color="auto" w:fill="FFFFFF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 xml:space="preserve">    Talker advantage </w:t>
            </w:r>
          </w:p>
        </w:tc>
        <w:tc>
          <w:tcPr>
            <w:tcW w:w="1440" w:type="dxa"/>
          </w:tcPr>
          <w:p w14:paraId="41598691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8151</w:t>
            </w:r>
          </w:p>
        </w:tc>
        <w:tc>
          <w:tcPr>
            <w:tcW w:w="1800" w:type="dxa"/>
          </w:tcPr>
          <w:p w14:paraId="228C33E8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026</w:t>
            </w:r>
          </w:p>
        </w:tc>
        <w:tc>
          <w:tcPr>
            <w:tcW w:w="1890" w:type="dxa"/>
          </w:tcPr>
          <w:p w14:paraId="77B00CD7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454</w:t>
            </w:r>
          </w:p>
        </w:tc>
      </w:tr>
      <w:tr w:rsidR="00E21795" w:rsidRPr="0094459A" w14:paraId="3FBF2676" w14:textId="77777777" w:rsidTr="00154CB6">
        <w:tc>
          <w:tcPr>
            <w:tcW w:w="4590" w:type="dxa"/>
          </w:tcPr>
          <w:p w14:paraId="05EF096D" w14:textId="77777777" w:rsidR="00E21795" w:rsidRPr="0094459A" w:rsidRDefault="00E21795" w:rsidP="00E21795">
            <w:pPr>
              <w:shd w:val="clear" w:color="auto" w:fill="FFFFFF"/>
              <w:rPr>
                <w:bCs/>
                <w:color w:val="000000" w:themeColor="text1"/>
              </w:rPr>
            </w:pPr>
            <w:r w:rsidRPr="0094459A">
              <w:rPr>
                <w:bCs/>
                <w:color w:val="000000" w:themeColor="text1"/>
              </w:rPr>
              <w:t xml:space="preserve">    Spatial advantage </w:t>
            </w:r>
          </w:p>
        </w:tc>
        <w:tc>
          <w:tcPr>
            <w:tcW w:w="1440" w:type="dxa"/>
          </w:tcPr>
          <w:p w14:paraId="3E4954F8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972</w:t>
            </w:r>
          </w:p>
        </w:tc>
        <w:tc>
          <w:tcPr>
            <w:tcW w:w="1800" w:type="dxa"/>
          </w:tcPr>
          <w:p w14:paraId="1E4D74AE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427</w:t>
            </w:r>
          </w:p>
        </w:tc>
        <w:tc>
          <w:tcPr>
            <w:tcW w:w="1890" w:type="dxa"/>
          </w:tcPr>
          <w:p w14:paraId="1C81EEBC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9104</w:t>
            </w:r>
          </w:p>
        </w:tc>
      </w:tr>
      <w:tr w:rsidR="00E21795" w:rsidRPr="0094459A" w14:paraId="2048D4AC" w14:textId="77777777" w:rsidTr="00154CB6">
        <w:tc>
          <w:tcPr>
            <w:tcW w:w="4590" w:type="dxa"/>
          </w:tcPr>
          <w:p w14:paraId="470CE032" w14:textId="77777777" w:rsidR="00E21795" w:rsidRPr="0094459A" w:rsidRDefault="00E21795" w:rsidP="00E21795">
            <w:pPr>
              <w:pStyle w:val="xmsonormal"/>
              <w:rPr>
                <w:bCs/>
                <w:color w:val="000000" w:themeColor="text1"/>
              </w:rPr>
            </w:pPr>
          </w:p>
        </w:tc>
        <w:tc>
          <w:tcPr>
            <w:tcW w:w="1440" w:type="dxa"/>
          </w:tcPr>
          <w:p w14:paraId="5401BA1A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14D4C6A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6D795798" w14:textId="77777777" w:rsidR="00E21795" w:rsidRPr="0094459A" w:rsidRDefault="00E21795" w:rsidP="00E21795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</w:tr>
      <w:tr w:rsidR="00E21795" w:rsidRPr="0094459A" w14:paraId="4DF87BF0" w14:textId="77777777" w:rsidTr="00154CB6">
        <w:tc>
          <w:tcPr>
            <w:tcW w:w="4590" w:type="dxa"/>
          </w:tcPr>
          <w:p w14:paraId="25137E56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NIH-toolbox age-corrected standard score</w:t>
            </w:r>
          </w:p>
        </w:tc>
        <w:tc>
          <w:tcPr>
            <w:tcW w:w="1440" w:type="dxa"/>
          </w:tcPr>
          <w:p w14:paraId="77E27764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460B227A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34367292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</w:p>
        </w:tc>
      </w:tr>
      <w:tr w:rsidR="00E21795" w:rsidRPr="0094459A" w14:paraId="152F42AE" w14:textId="77777777" w:rsidTr="00154CB6">
        <w:tc>
          <w:tcPr>
            <w:tcW w:w="4590" w:type="dxa"/>
          </w:tcPr>
          <w:p w14:paraId="50B78EF0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Picture vocabulary</w:t>
            </w:r>
          </w:p>
        </w:tc>
        <w:tc>
          <w:tcPr>
            <w:tcW w:w="1440" w:type="dxa"/>
          </w:tcPr>
          <w:p w14:paraId="2CF3647B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106</w:t>
            </w:r>
          </w:p>
        </w:tc>
        <w:tc>
          <w:tcPr>
            <w:tcW w:w="1800" w:type="dxa"/>
          </w:tcPr>
          <w:p w14:paraId="10628D9D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2FDF8C17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161</w:t>
            </w:r>
          </w:p>
        </w:tc>
      </w:tr>
      <w:tr w:rsidR="00E21795" w:rsidRPr="0094459A" w14:paraId="44B8C344" w14:textId="77777777" w:rsidTr="00154CB6">
        <w:tc>
          <w:tcPr>
            <w:tcW w:w="4590" w:type="dxa"/>
          </w:tcPr>
          <w:p w14:paraId="511DD298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Flanker test</w:t>
            </w:r>
          </w:p>
        </w:tc>
        <w:tc>
          <w:tcPr>
            <w:tcW w:w="1440" w:type="dxa"/>
          </w:tcPr>
          <w:p w14:paraId="0024F2B4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553</w:t>
            </w:r>
          </w:p>
        </w:tc>
        <w:tc>
          <w:tcPr>
            <w:tcW w:w="1800" w:type="dxa"/>
          </w:tcPr>
          <w:p w14:paraId="247FA2EF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4F9A5F80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680</w:t>
            </w:r>
          </w:p>
        </w:tc>
      </w:tr>
      <w:tr w:rsidR="00E21795" w:rsidRPr="0094459A" w14:paraId="08317615" w14:textId="77777777" w:rsidTr="00154CB6">
        <w:tc>
          <w:tcPr>
            <w:tcW w:w="4590" w:type="dxa"/>
          </w:tcPr>
          <w:p w14:paraId="7F27ED87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List sorting working memory</w:t>
            </w:r>
          </w:p>
        </w:tc>
        <w:tc>
          <w:tcPr>
            <w:tcW w:w="1440" w:type="dxa"/>
          </w:tcPr>
          <w:p w14:paraId="39D04E7A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771</w:t>
            </w:r>
          </w:p>
        </w:tc>
        <w:tc>
          <w:tcPr>
            <w:tcW w:w="1800" w:type="dxa"/>
          </w:tcPr>
          <w:p w14:paraId="075F70AC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73721B7F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232</w:t>
            </w:r>
          </w:p>
        </w:tc>
      </w:tr>
      <w:tr w:rsidR="00E21795" w:rsidRPr="0094459A" w14:paraId="4E924D70" w14:textId="77777777" w:rsidTr="00154CB6">
        <w:tc>
          <w:tcPr>
            <w:tcW w:w="4590" w:type="dxa"/>
          </w:tcPr>
          <w:p w14:paraId="6C8BBEE5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Dimensional change card sort test</w:t>
            </w:r>
          </w:p>
        </w:tc>
        <w:tc>
          <w:tcPr>
            <w:tcW w:w="1440" w:type="dxa"/>
          </w:tcPr>
          <w:p w14:paraId="48274B08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6842</w:t>
            </w:r>
          </w:p>
        </w:tc>
        <w:tc>
          <w:tcPr>
            <w:tcW w:w="1800" w:type="dxa"/>
          </w:tcPr>
          <w:p w14:paraId="267644DB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223C3BF5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339</w:t>
            </w:r>
          </w:p>
        </w:tc>
      </w:tr>
      <w:tr w:rsidR="00E21795" w:rsidRPr="0094459A" w14:paraId="75A6C9EF" w14:textId="77777777" w:rsidTr="00154CB6">
        <w:tc>
          <w:tcPr>
            <w:tcW w:w="4590" w:type="dxa"/>
          </w:tcPr>
          <w:p w14:paraId="5DB18FD6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Pattern comparison processing speed test</w:t>
            </w:r>
          </w:p>
        </w:tc>
        <w:tc>
          <w:tcPr>
            <w:tcW w:w="1440" w:type="dxa"/>
          </w:tcPr>
          <w:p w14:paraId="7FE7EFE3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585</w:t>
            </w:r>
          </w:p>
        </w:tc>
        <w:tc>
          <w:tcPr>
            <w:tcW w:w="1800" w:type="dxa"/>
          </w:tcPr>
          <w:p w14:paraId="7FEACDEC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002</w:t>
            </w:r>
          </w:p>
        </w:tc>
        <w:tc>
          <w:tcPr>
            <w:tcW w:w="1890" w:type="dxa"/>
          </w:tcPr>
          <w:p w14:paraId="6DEADDAE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453</w:t>
            </w:r>
          </w:p>
        </w:tc>
      </w:tr>
      <w:tr w:rsidR="00E21795" w:rsidRPr="0094459A" w14:paraId="325F4C86" w14:textId="77777777" w:rsidTr="00154CB6">
        <w:tc>
          <w:tcPr>
            <w:tcW w:w="4590" w:type="dxa"/>
          </w:tcPr>
          <w:p w14:paraId="1A9DDE6C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Picture sequence memory test</w:t>
            </w:r>
          </w:p>
        </w:tc>
        <w:tc>
          <w:tcPr>
            <w:tcW w:w="1440" w:type="dxa"/>
          </w:tcPr>
          <w:p w14:paraId="356A8DCE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174</w:t>
            </w:r>
          </w:p>
        </w:tc>
        <w:tc>
          <w:tcPr>
            <w:tcW w:w="1800" w:type="dxa"/>
          </w:tcPr>
          <w:p w14:paraId="53CEF6FE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45E66256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83</w:t>
            </w:r>
          </w:p>
        </w:tc>
      </w:tr>
      <w:tr w:rsidR="00E21795" w:rsidRPr="0094459A" w14:paraId="6365AB05" w14:textId="77777777" w:rsidTr="00154CB6">
        <w:tc>
          <w:tcPr>
            <w:tcW w:w="4590" w:type="dxa"/>
          </w:tcPr>
          <w:p w14:paraId="0D077D1C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Oral reading recognition test</w:t>
            </w:r>
          </w:p>
        </w:tc>
        <w:tc>
          <w:tcPr>
            <w:tcW w:w="1440" w:type="dxa"/>
          </w:tcPr>
          <w:p w14:paraId="73575923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389</w:t>
            </w:r>
          </w:p>
        </w:tc>
        <w:tc>
          <w:tcPr>
            <w:tcW w:w="1800" w:type="dxa"/>
          </w:tcPr>
          <w:p w14:paraId="790375DE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14CDC40E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950</w:t>
            </w:r>
          </w:p>
        </w:tc>
      </w:tr>
      <w:tr w:rsidR="00E21795" w:rsidRPr="0094459A" w14:paraId="6C687A09" w14:textId="77777777" w:rsidTr="00154CB6">
        <w:tc>
          <w:tcPr>
            <w:tcW w:w="4590" w:type="dxa"/>
          </w:tcPr>
          <w:p w14:paraId="4E5EC970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Fluid cognition composite</w:t>
            </w:r>
          </w:p>
        </w:tc>
        <w:tc>
          <w:tcPr>
            <w:tcW w:w="1440" w:type="dxa"/>
          </w:tcPr>
          <w:p w14:paraId="2562B9BC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327</w:t>
            </w:r>
          </w:p>
        </w:tc>
        <w:tc>
          <w:tcPr>
            <w:tcW w:w="1800" w:type="dxa"/>
          </w:tcPr>
          <w:p w14:paraId="577C384A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5388444D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236</w:t>
            </w:r>
          </w:p>
        </w:tc>
      </w:tr>
      <w:tr w:rsidR="00E21795" w:rsidRPr="0094459A" w14:paraId="127EECF3" w14:textId="77777777" w:rsidTr="00154CB6">
        <w:tc>
          <w:tcPr>
            <w:tcW w:w="4590" w:type="dxa"/>
          </w:tcPr>
          <w:p w14:paraId="7F1E98A9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Crystallized cognition composite</w:t>
            </w:r>
          </w:p>
        </w:tc>
        <w:tc>
          <w:tcPr>
            <w:tcW w:w="1440" w:type="dxa"/>
          </w:tcPr>
          <w:p w14:paraId="53D39317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181</w:t>
            </w:r>
          </w:p>
        </w:tc>
        <w:tc>
          <w:tcPr>
            <w:tcW w:w="1800" w:type="dxa"/>
          </w:tcPr>
          <w:p w14:paraId="76BEB165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0CA859F1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048</w:t>
            </w:r>
          </w:p>
        </w:tc>
      </w:tr>
      <w:tr w:rsidR="00E21795" w:rsidRPr="0094459A" w14:paraId="7E352814" w14:textId="77777777" w:rsidTr="00154CB6">
        <w:tc>
          <w:tcPr>
            <w:tcW w:w="4590" w:type="dxa"/>
          </w:tcPr>
          <w:p w14:paraId="2A54D329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Total composite</w:t>
            </w:r>
          </w:p>
        </w:tc>
        <w:tc>
          <w:tcPr>
            <w:tcW w:w="1440" w:type="dxa"/>
          </w:tcPr>
          <w:p w14:paraId="13359E2B" w14:textId="77777777" w:rsidR="00E21795" w:rsidRPr="0094459A" w:rsidRDefault="00E21795" w:rsidP="00E2179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311</w:t>
            </w:r>
          </w:p>
        </w:tc>
        <w:tc>
          <w:tcPr>
            <w:tcW w:w="1800" w:type="dxa"/>
          </w:tcPr>
          <w:p w14:paraId="0B019C09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57CBB286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832</w:t>
            </w:r>
          </w:p>
        </w:tc>
      </w:tr>
      <w:tr w:rsidR="00E21795" w:rsidRPr="0094459A" w14:paraId="20B9A199" w14:textId="77777777" w:rsidTr="00154CB6">
        <w:tc>
          <w:tcPr>
            <w:tcW w:w="4590" w:type="dxa"/>
          </w:tcPr>
          <w:p w14:paraId="584F7077" w14:textId="77777777" w:rsidR="00E21795" w:rsidRPr="0094459A" w:rsidRDefault="00E21795" w:rsidP="00E21795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Early childhood composite</w:t>
            </w:r>
          </w:p>
        </w:tc>
        <w:tc>
          <w:tcPr>
            <w:tcW w:w="1440" w:type="dxa"/>
          </w:tcPr>
          <w:p w14:paraId="7A9A5FF7" w14:textId="77777777" w:rsidR="00E21795" w:rsidRPr="0094459A" w:rsidRDefault="00E21795" w:rsidP="00E21795">
            <w:pPr>
              <w:tabs>
                <w:tab w:val="left" w:pos="1140"/>
              </w:tabs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687</w:t>
            </w:r>
          </w:p>
        </w:tc>
        <w:tc>
          <w:tcPr>
            <w:tcW w:w="1800" w:type="dxa"/>
          </w:tcPr>
          <w:p w14:paraId="0F6085AA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&lt;.0001</w:t>
            </w:r>
          </w:p>
        </w:tc>
        <w:tc>
          <w:tcPr>
            <w:tcW w:w="1890" w:type="dxa"/>
          </w:tcPr>
          <w:p w14:paraId="04F472D9" w14:textId="77777777" w:rsidR="00E21795" w:rsidRPr="0094459A" w:rsidRDefault="00E21795" w:rsidP="00E21795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537</w:t>
            </w:r>
          </w:p>
        </w:tc>
      </w:tr>
    </w:tbl>
    <w:p w14:paraId="2D58B06D" w14:textId="77777777" w:rsidR="005321B2" w:rsidRPr="0094459A" w:rsidRDefault="005321B2" w:rsidP="009C4852">
      <w:pPr>
        <w:pStyle w:val="ListParagraph"/>
        <w:rPr>
          <w:rFonts w:eastAsia="Times New Roman"/>
          <w:color w:val="000000" w:themeColor="text1"/>
        </w:rPr>
      </w:pPr>
    </w:p>
    <w:p w14:paraId="58C16675" w14:textId="731B1FB7" w:rsidR="00443DA1" w:rsidRPr="0094459A" w:rsidRDefault="00E21795" w:rsidP="00443DA1">
      <w:pPr>
        <w:pStyle w:val="xmsonormal"/>
        <w:shd w:val="clear" w:color="auto" w:fill="FFFFFF"/>
        <w:rPr>
          <w:color w:val="000000" w:themeColor="text1"/>
        </w:rPr>
      </w:pPr>
      <w:r>
        <w:rPr>
          <w:color w:val="000000" w:themeColor="text1"/>
        </w:rPr>
        <w:t>Supplemental T</w:t>
      </w:r>
      <w:r w:rsidR="00443DA1" w:rsidRPr="0094459A">
        <w:rPr>
          <w:color w:val="000000" w:themeColor="text1"/>
        </w:rPr>
        <w:t xml:space="preserve">able </w:t>
      </w:r>
      <w:r>
        <w:rPr>
          <w:color w:val="000000" w:themeColor="text1"/>
        </w:rPr>
        <w:t>8</w:t>
      </w:r>
      <w:r w:rsidR="00443DA1" w:rsidRPr="0094459A">
        <w:rPr>
          <w:color w:val="000000" w:themeColor="text1"/>
        </w:rPr>
        <w:t>.  Outcome Pearson correlation coefficients (r) between wave 1 and wave 2</w:t>
      </w:r>
    </w:p>
    <w:p w14:paraId="0E848AB9" w14:textId="77777777" w:rsidR="00443DA1" w:rsidRPr="0094459A" w:rsidRDefault="00443DA1" w:rsidP="00443DA1">
      <w:pPr>
        <w:pStyle w:val="xmsonormal"/>
        <w:shd w:val="clear" w:color="auto" w:fill="FFFFFF"/>
        <w:ind w:left="720"/>
        <w:rPr>
          <w:color w:val="000000" w:themeColor="text1"/>
        </w:rPr>
      </w:pPr>
    </w:p>
    <w:tbl>
      <w:tblPr>
        <w:tblpPr w:leftFromText="180" w:rightFromText="180" w:vertAnchor="text" w:tblpXSpec="center" w:tblpY="1"/>
        <w:tblOverlap w:val="never"/>
        <w:tblW w:w="13685" w:type="dxa"/>
        <w:tblLook w:val="04A0" w:firstRow="1" w:lastRow="0" w:firstColumn="1" w:lastColumn="0" w:noHBand="0" w:noVBand="1"/>
      </w:tblPr>
      <w:tblGrid>
        <w:gridCol w:w="3785"/>
        <w:gridCol w:w="1980"/>
        <w:gridCol w:w="2520"/>
        <w:gridCol w:w="2515"/>
        <w:gridCol w:w="725"/>
        <w:gridCol w:w="2160"/>
      </w:tblGrid>
      <w:tr w:rsidR="0094459A" w:rsidRPr="0094459A" w14:paraId="6306518E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841F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537C" w14:textId="77777777" w:rsidR="00443DA1" w:rsidRPr="0094459A" w:rsidRDefault="00443DA1" w:rsidP="00AF756D">
            <w:pPr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Al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74B1" w14:textId="77777777" w:rsidR="00443DA1" w:rsidRPr="0094459A" w:rsidRDefault="00443DA1" w:rsidP="00AF756D">
            <w:pPr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TD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F906D" w14:textId="77777777" w:rsidR="00443DA1" w:rsidRPr="0094459A" w:rsidRDefault="00443DA1" w:rsidP="00AF756D">
            <w:pPr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Li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958A" w14:textId="77777777" w:rsidR="00443DA1" w:rsidRPr="0094459A" w:rsidRDefault="00443DA1" w:rsidP="00AF756D">
            <w:pPr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r</w:t>
            </w:r>
            <w:r w:rsidRPr="0094459A">
              <w:rPr>
                <w:color w:val="000000" w:themeColor="text1"/>
                <w:vertAlign w:val="subscript"/>
              </w:rPr>
              <w:t>1</w:t>
            </w:r>
            <w:r w:rsidRPr="0094459A">
              <w:rPr>
                <w:color w:val="000000" w:themeColor="text1"/>
              </w:rPr>
              <w:t>-r</w:t>
            </w:r>
            <w:r w:rsidRPr="0094459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B735" w14:textId="14C48631" w:rsidR="00443DA1" w:rsidRPr="0094459A" w:rsidRDefault="00443DA1" w:rsidP="00AF756D">
            <w:pPr>
              <w:jc w:val="center"/>
              <w:rPr>
                <w:color w:val="000000" w:themeColor="text1"/>
              </w:rPr>
            </w:pPr>
            <w:r w:rsidRPr="0094459A">
              <w:rPr>
                <w:color w:val="000000" w:themeColor="text1"/>
              </w:rPr>
              <w:t>z-test, p-value</w:t>
            </w:r>
          </w:p>
        </w:tc>
      </w:tr>
      <w:tr w:rsidR="0094459A" w:rsidRPr="0094459A" w14:paraId="2973AE9C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A49C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96FD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4919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E7C0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75E9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383A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203A3532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7096" w14:textId="77777777" w:rsidR="00443DA1" w:rsidRPr="0094459A" w:rsidRDefault="00443DA1" w:rsidP="00AF756D">
            <w:pPr>
              <w:pStyle w:val="xmsonormal"/>
              <w:rPr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ECLIPS total scaled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032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85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049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2, p= 0.0002, n=47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165D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2,  p= 0.0002, n=4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B604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953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, p=1.000</w:t>
            </w:r>
          </w:p>
        </w:tc>
      </w:tr>
      <w:tr w:rsidR="0094459A" w:rsidRPr="0094459A" w14:paraId="59291A14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8212" w14:textId="77777777" w:rsidR="00443DA1" w:rsidRPr="0094459A" w:rsidRDefault="00443DA1" w:rsidP="00AF756D">
            <w:pPr>
              <w:pStyle w:val="xmsonormal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F49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D91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229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309A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5D8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7114A670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A5705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LiSN-S, z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27E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38B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9B5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4069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DF2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28DDBE27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21265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Low cu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825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9, p= 0.006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E85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2,  p= 0.4588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6BC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0,  p= 0.1954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90E7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BF1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3651, p=0.7151</w:t>
            </w:r>
          </w:p>
        </w:tc>
      </w:tr>
      <w:tr w:rsidR="0094459A" w:rsidRPr="0094459A" w14:paraId="474BD4C1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A2E0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High cu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5AD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5, p= 0.000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DB4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7,  p= 0.0820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0A7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2,  p= 0.0412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1846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1351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2434, p=0.8077</w:t>
            </w:r>
          </w:p>
        </w:tc>
      </w:tr>
      <w:tr w:rsidR="0094459A" w:rsidRPr="0094459A" w14:paraId="72EE100C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D125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Talker advantag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5AE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2, p= 0.002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F6F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0,  p= 0.0516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E0D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5,  p= 0.1155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1E52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32EB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2404, p=0.8100</w:t>
            </w:r>
          </w:p>
        </w:tc>
      </w:tr>
      <w:tr w:rsidR="0094459A" w:rsidRPr="0094459A" w14:paraId="3A4824F1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A2C8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Spatial advantag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A76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5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DE9B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5,  p= 0.0027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9F0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4,  p= 0.0034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844B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064A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05541, p=0.9558</w:t>
            </w:r>
          </w:p>
        </w:tc>
      </w:tr>
      <w:tr w:rsidR="0094459A" w:rsidRPr="0094459A" w14:paraId="36EDBA12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E0624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960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5E0B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A65B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F38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A53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31D4C674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19E2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LiSN-S, raw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C8A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329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CF54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A8C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5A26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3595A26A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12FA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Low cu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DB8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3, p= 0.002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D584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9,  p= 0.0583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F74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8,  p= 0.2654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4B55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4EA18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5181, p=0.6044</w:t>
            </w:r>
          </w:p>
        </w:tc>
      </w:tr>
      <w:tr w:rsidR="0094459A" w:rsidRPr="0094459A" w14:paraId="7939033A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948C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High cu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A91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6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606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8,  p= 0.0012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2E79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2,  p= 0.0056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AB8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3BA5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3346, p=0.7379</w:t>
            </w:r>
          </w:p>
        </w:tc>
      </w:tr>
      <w:tr w:rsidR="0094459A" w:rsidRPr="0094459A" w14:paraId="001D973F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C38E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Talker advantag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DF40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8, p= 0.000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6AB8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7,  p= 0.0150,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183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2,  p= 0.0360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F9AC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2E94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2523, p=0.8008</w:t>
            </w:r>
          </w:p>
        </w:tc>
      </w:tr>
      <w:tr w:rsidR="0094459A" w:rsidRPr="0094459A" w14:paraId="31A04516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F733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Spatial advantag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128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4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AE3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8, p= 0.0012,  n=43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4578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4,  p= 0.0039, n=4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0B38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62A6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2255, p=0.8216</w:t>
            </w:r>
          </w:p>
        </w:tc>
      </w:tr>
      <w:tr w:rsidR="0094459A" w:rsidRPr="0094459A" w14:paraId="763FC55C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71B1B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CAE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CF9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CAB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7F1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70D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26CDC799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468C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Patter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2088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1, p =0.049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D9AD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8, p= 0.2274,  n=4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744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4,  p= 0.1138, n=4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84A3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3309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3001, p=0.7642</w:t>
            </w:r>
          </w:p>
        </w:tc>
      </w:tr>
      <w:tr w:rsidR="0094459A" w:rsidRPr="0094459A" w14:paraId="5644ABDC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FE91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CD2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22A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F1FA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DC1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10C9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58DE2236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03A5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NIH-toolbox age-corrected standard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99E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C96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3A8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53E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E9F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459A" w:rsidRPr="0094459A" w14:paraId="68BD4645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5306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 xml:space="preserve">    Picture vocabula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EC1D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66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F3B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8,  p= 0.0002, n=3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C15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2,  p= 0.0163, n=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F47D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21E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8438, p=0.3988</w:t>
            </w:r>
          </w:p>
        </w:tc>
      </w:tr>
      <w:tr w:rsidR="0094459A" w:rsidRPr="0094459A" w14:paraId="58F28888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B23D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Flanker t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9A9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1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50D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5,  p= 0.0356, n=3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6A71" w14:textId="77777777" w:rsidR="00443DA1" w:rsidRPr="0094459A" w:rsidRDefault="00443DA1" w:rsidP="00AF756D">
            <w:pPr>
              <w:tabs>
                <w:tab w:val="left" w:pos="770"/>
              </w:tabs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1,  p= 0.0027, n=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6F75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1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F9F63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7751, p=0.4383</w:t>
            </w:r>
          </w:p>
        </w:tc>
      </w:tr>
      <w:tr w:rsidR="0094459A" w:rsidRPr="0094459A" w14:paraId="3BA4A1F1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B513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List sorting working memo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9AC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66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AE50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0,  p= 0.0039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341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2,  p= 0.0033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281B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4DCD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1002, p=0.9202</w:t>
            </w:r>
          </w:p>
        </w:tc>
      </w:tr>
      <w:tr w:rsidR="0094459A" w:rsidRPr="0094459A" w14:paraId="09EB49C0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66AE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Dimensional change card sort t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E9AB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8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1167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5,  p= 0.0380, n=3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4C7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0,  p= 0.0905, n=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29BD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51B5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2197, p=0.8261</w:t>
            </w:r>
          </w:p>
        </w:tc>
      </w:tr>
      <w:tr w:rsidR="0094459A" w:rsidRPr="0094459A" w14:paraId="1ABEFF51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F8AF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Pattern comparison processing speed t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294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8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27AD4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9,  p= 0.0005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DEEA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32,  p= 0.0832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6235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2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64703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1.2829, p=0.1995</w:t>
            </w:r>
          </w:p>
        </w:tc>
      </w:tr>
      <w:tr w:rsidR="0094459A" w:rsidRPr="0094459A" w14:paraId="45BC0897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5919E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Picture sequence memory t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2BA8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44, p= 0.00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B8A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7,   p= 0.3288, n=3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3D41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6,  p= 0.0008, n=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99A4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3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F6CD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1.8118, p=0.0700</w:t>
            </w:r>
          </w:p>
        </w:tc>
      </w:tr>
      <w:tr w:rsidR="0094459A" w:rsidRPr="0094459A" w14:paraId="046F2F36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54E8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Oral reading recognition t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302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0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58BF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4,  p= 0.0019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93C5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61,  p= 0.0004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B420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7F502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3884, p=0.6977</w:t>
            </w:r>
          </w:p>
        </w:tc>
      </w:tr>
      <w:tr w:rsidR="0094459A" w:rsidRPr="0094459A" w14:paraId="5C4C5B38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EA28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lastRenderedPageBreak/>
              <w:t xml:space="preserve">    Fluid cognition compos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DB9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4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3E1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61,  p= 0.0002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C2B6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5,  p= 0.0015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BAC7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251C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3357, p=0.7371</w:t>
            </w:r>
          </w:p>
        </w:tc>
      </w:tr>
      <w:tr w:rsidR="0094459A" w:rsidRPr="0094459A" w14:paraId="53F145F1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4816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  <w:shd w:val="clear" w:color="auto" w:fill="FFFFFF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Crystallized cognition compos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5E8A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80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B95C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4,  p &lt;.0001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E778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6,  p= 0.0014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8D9C3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C85C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1.1777, p=0.2389</w:t>
            </w:r>
          </w:p>
        </w:tc>
      </w:tr>
      <w:tr w:rsidR="0094459A" w:rsidRPr="0094459A" w14:paraId="3E1C115D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0431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Total compos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BD3E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82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CD8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2,  p&lt;.0001, n=3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EFA33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8,  p= 0.0007, n=3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47AC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86D2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9090, p=0.3633</w:t>
            </w:r>
          </w:p>
        </w:tc>
      </w:tr>
      <w:tr w:rsidR="0094459A" w:rsidRPr="0094459A" w14:paraId="5FDBBB80" w14:textId="77777777" w:rsidTr="00AA38F7"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2E5EA" w14:textId="77777777" w:rsidR="00443DA1" w:rsidRPr="0094459A" w:rsidRDefault="00443DA1" w:rsidP="00AF756D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  <w:shd w:val="clear" w:color="auto" w:fill="FFFFFF"/>
              </w:rPr>
              <w:t xml:space="preserve">    Early childhood compos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26A4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73, p &lt;.0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12E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4,  p= 0.0008, n=36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2F82" w14:textId="77777777" w:rsidR="00443DA1" w:rsidRPr="0094459A" w:rsidRDefault="00443DA1" w:rsidP="00AF756D">
            <w:pPr>
              <w:jc w:val="center"/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0.59,  p= 0.0003, n=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6C09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-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7EFE" w14:textId="77777777" w:rsidR="00443DA1" w:rsidRPr="0094459A" w:rsidRDefault="00443DA1" w:rsidP="00AF756D">
            <w:pPr>
              <w:rPr>
                <w:rFonts w:eastAsia="Times New Roman"/>
                <w:color w:val="000000" w:themeColor="text1"/>
              </w:rPr>
            </w:pPr>
            <w:r w:rsidRPr="0094459A">
              <w:rPr>
                <w:rFonts w:eastAsia="Times New Roman"/>
                <w:color w:val="000000" w:themeColor="text1"/>
              </w:rPr>
              <w:t>z=0.2888, p=0.7727</w:t>
            </w:r>
          </w:p>
        </w:tc>
      </w:tr>
    </w:tbl>
    <w:p w14:paraId="0BB506A1" w14:textId="77777777" w:rsidR="00443DA1" w:rsidRPr="0094459A" w:rsidRDefault="00443DA1" w:rsidP="00443DA1">
      <w:pPr>
        <w:shd w:val="clear" w:color="auto" w:fill="FFFFFF"/>
        <w:spacing w:before="100" w:beforeAutospacing="1" w:after="100" w:afterAutospacing="1"/>
        <w:ind w:left="720"/>
        <w:rPr>
          <w:rFonts w:eastAsia="Times New Roman"/>
          <w:color w:val="000000" w:themeColor="text1"/>
        </w:rPr>
      </w:pPr>
    </w:p>
    <w:p w14:paraId="3ACBFBE5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3E8B5CE1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0376F1AB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0521DD01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7F282575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4231FF40" w14:textId="77777777" w:rsidR="00443DA1" w:rsidRPr="0094459A" w:rsidRDefault="00443DA1" w:rsidP="00443DA1">
      <w:pPr>
        <w:pStyle w:val="xmsonormal"/>
        <w:shd w:val="clear" w:color="auto" w:fill="FFFFFF"/>
        <w:jc w:val="center"/>
        <w:rPr>
          <w:bCs/>
          <w:color w:val="000000" w:themeColor="text1"/>
        </w:rPr>
      </w:pPr>
    </w:p>
    <w:p w14:paraId="6B69E6A0" w14:textId="77777777" w:rsidR="00443DA1" w:rsidRPr="0094459A" w:rsidRDefault="00443DA1" w:rsidP="00467111">
      <w:pPr>
        <w:shd w:val="clear" w:color="auto" w:fill="FFFFFF"/>
        <w:spacing w:before="100" w:beforeAutospacing="1" w:after="100" w:afterAutospacing="1"/>
        <w:rPr>
          <w:color w:val="000000" w:themeColor="text1"/>
        </w:rPr>
      </w:pPr>
    </w:p>
    <w:sectPr w:rsidR="00443DA1" w:rsidRPr="0094459A" w:rsidSect="00870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55"/>
    <w:rsid w:val="00010617"/>
    <w:rsid w:val="0001709B"/>
    <w:rsid w:val="000174ED"/>
    <w:rsid w:val="00020F29"/>
    <w:rsid w:val="0002163F"/>
    <w:rsid w:val="00022B9E"/>
    <w:rsid w:val="000273C7"/>
    <w:rsid w:val="000367E2"/>
    <w:rsid w:val="0003736D"/>
    <w:rsid w:val="00042BA5"/>
    <w:rsid w:val="00055013"/>
    <w:rsid w:val="000665A7"/>
    <w:rsid w:val="00074A6F"/>
    <w:rsid w:val="000751F6"/>
    <w:rsid w:val="000762F2"/>
    <w:rsid w:val="000849C6"/>
    <w:rsid w:val="00093712"/>
    <w:rsid w:val="00094CEB"/>
    <w:rsid w:val="000961CB"/>
    <w:rsid w:val="000A0EF6"/>
    <w:rsid w:val="000A53E0"/>
    <w:rsid w:val="000B247F"/>
    <w:rsid w:val="000B75FB"/>
    <w:rsid w:val="000D0A41"/>
    <w:rsid w:val="000D304C"/>
    <w:rsid w:val="000D3867"/>
    <w:rsid w:val="000D4CB0"/>
    <w:rsid w:val="000D5C04"/>
    <w:rsid w:val="000D69A0"/>
    <w:rsid w:val="000D7411"/>
    <w:rsid w:val="000E59F5"/>
    <w:rsid w:val="000F0B5E"/>
    <w:rsid w:val="000F2021"/>
    <w:rsid w:val="000F609F"/>
    <w:rsid w:val="00100C56"/>
    <w:rsid w:val="001108F4"/>
    <w:rsid w:val="00112133"/>
    <w:rsid w:val="00114BCC"/>
    <w:rsid w:val="001172BB"/>
    <w:rsid w:val="0012484B"/>
    <w:rsid w:val="00127022"/>
    <w:rsid w:val="00135AF6"/>
    <w:rsid w:val="00142510"/>
    <w:rsid w:val="00147CE6"/>
    <w:rsid w:val="00154CB6"/>
    <w:rsid w:val="00161F9D"/>
    <w:rsid w:val="00172152"/>
    <w:rsid w:val="001773DB"/>
    <w:rsid w:val="0018079A"/>
    <w:rsid w:val="00185052"/>
    <w:rsid w:val="00191B18"/>
    <w:rsid w:val="0019753E"/>
    <w:rsid w:val="001A4C3D"/>
    <w:rsid w:val="001A5775"/>
    <w:rsid w:val="001B4352"/>
    <w:rsid w:val="001B5B1B"/>
    <w:rsid w:val="001C08BE"/>
    <w:rsid w:val="001C6A75"/>
    <w:rsid w:val="001D3752"/>
    <w:rsid w:val="001D4CF6"/>
    <w:rsid w:val="001D59A7"/>
    <w:rsid w:val="001D5C62"/>
    <w:rsid w:val="001E50F2"/>
    <w:rsid w:val="001E6BA2"/>
    <w:rsid w:val="001F1855"/>
    <w:rsid w:val="002007F8"/>
    <w:rsid w:val="002008D3"/>
    <w:rsid w:val="002038A8"/>
    <w:rsid w:val="002128CF"/>
    <w:rsid w:val="002134BB"/>
    <w:rsid w:val="00213727"/>
    <w:rsid w:val="002202BF"/>
    <w:rsid w:val="00231D24"/>
    <w:rsid w:val="00232C21"/>
    <w:rsid w:val="00241B56"/>
    <w:rsid w:val="00256BAD"/>
    <w:rsid w:val="00260319"/>
    <w:rsid w:val="002607F9"/>
    <w:rsid w:val="002776CD"/>
    <w:rsid w:val="002874A7"/>
    <w:rsid w:val="002B17E2"/>
    <w:rsid w:val="002B44A8"/>
    <w:rsid w:val="002B75C0"/>
    <w:rsid w:val="002B7D4B"/>
    <w:rsid w:val="002C7B6C"/>
    <w:rsid w:val="002C7D35"/>
    <w:rsid w:val="002D0A1F"/>
    <w:rsid w:val="002D4661"/>
    <w:rsid w:val="002D5E8F"/>
    <w:rsid w:val="002E0158"/>
    <w:rsid w:val="00307936"/>
    <w:rsid w:val="00307FF6"/>
    <w:rsid w:val="003174B7"/>
    <w:rsid w:val="0032144A"/>
    <w:rsid w:val="003313B8"/>
    <w:rsid w:val="003348E4"/>
    <w:rsid w:val="00334995"/>
    <w:rsid w:val="00340819"/>
    <w:rsid w:val="00344606"/>
    <w:rsid w:val="0034583D"/>
    <w:rsid w:val="00345B9A"/>
    <w:rsid w:val="00351CB9"/>
    <w:rsid w:val="00357342"/>
    <w:rsid w:val="003619ED"/>
    <w:rsid w:val="00364A61"/>
    <w:rsid w:val="0036597F"/>
    <w:rsid w:val="003746C9"/>
    <w:rsid w:val="00384818"/>
    <w:rsid w:val="003876D8"/>
    <w:rsid w:val="003928AA"/>
    <w:rsid w:val="003953FB"/>
    <w:rsid w:val="00395FCB"/>
    <w:rsid w:val="003A2237"/>
    <w:rsid w:val="003A2832"/>
    <w:rsid w:val="003B7A29"/>
    <w:rsid w:val="003C2137"/>
    <w:rsid w:val="003C44F6"/>
    <w:rsid w:val="003C63A8"/>
    <w:rsid w:val="003D4BF8"/>
    <w:rsid w:val="003D6C96"/>
    <w:rsid w:val="003E00FF"/>
    <w:rsid w:val="003E019E"/>
    <w:rsid w:val="003E2E3C"/>
    <w:rsid w:val="003F3E18"/>
    <w:rsid w:val="004044EB"/>
    <w:rsid w:val="00412F81"/>
    <w:rsid w:val="004136D5"/>
    <w:rsid w:val="0042257B"/>
    <w:rsid w:val="00423F86"/>
    <w:rsid w:val="00443DA1"/>
    <w:rsid w:val="00451CC7"/>
    <w:rsid w:val="00453FFA"/>
    <w:rsid w:val="0045603E"/>
    <w:rsid w:val="00456365"/>
    <w:rsid w:val="0045753E"/>
    <w:rsid w:val="0046159C"/>
    <w:rsid w:val="00467111"/>
    <w:rsid w:val="00471992"/>
    <w:rsid w:val="00474A5D"/>
    <w:rsid w:val="00481DF6"/>
    <w:rsid w:val="00485B94"/>
    <w:rsid w:val="00496139"/>
    <w:rsid w:val="00496F48"/>
    <w:rsid w:val="004A157A"/>
    <w:rsid w:val="004A5360"/>
    <w:rsid w:val="004A7427"/>
    <w:rsid w:val="004B3E34"/>
    <w:rsid w:val="004B618A"/>
    <w:rsid w:val="004C0D5C"/>
    <w:rsid w:val="004C1407"/>
    <w:rsid w:val="004D2A5C"/>
    <w:rsid w:val="004D6642"/>
    <w:rsid w:val="004E5D56"/>
    <w:rsid w:val="004F2DCF"/>
    <w:rsid w:val="005029C6"/>
    <w:rsid w:val="00505488"/>
    <w:rsid w:val="00506802"/>
    <w:rsid w:val="00516A7A"/>
    <w:rsid w:val="0051796D"/>
    <w:rsid w:val="0052002C"/>
    <w:rsid w:val="00522CF6"/>
    <w:rsid w:val="0052604F"/>
    <w:rsid w:val="005274EA"/>
    <w:rsid w:val="00530CB4"/>
    <w:rsid w:val="005321B2"/>
    <w:rsid w:val="00537C8A"/>
    <w:rsid w:val="00542AA8"/>
    <w:rsid w:val="005459E7"/>
    <w:rsid w:val="00550884"/>
    <w:rsid w:val="005524A6"/>
    <w:rsid w:val="005575C0"/>
    <w:rsid w:val="00565ECA"/>
    <w:rsid w:val="00567E56"/>
    <w:rsid w:val="00570E27"/>
    <w:rsid w:val="00570F24"/>
    <w:rsid w:val="005725A3"/>
    <w:rsid w:val="00574D6C"/>
    <w:rsid w:val="00581384"/>
    <w:rsid w:val="00593204"/>
    <w:rsid w:val="00597A24"/>
    <w:rsid w:val="005A32C0"/>
    <w:rsid w:val="005A6159"/>
    <w:rsid w:val="005A6B83"/>
    <w:rsid w:val="005A6EC9"/>
    <w:rsid w:val="005B5AFD"/>
    <w:rsid w:val="005D283D"/>
    <w:rsid w:val="005D2CB9"/>
    <w:rsid w:val="005D7630"/>
    <w:rsid w:val="005D782A"/>
    <w:rsid w:val="005E7BC8"/>
    <w:rsid w:val="005E7D68"/>
    <w:rsid w:val="005F2DB0"/>
    <w:rsid w:val="005F4AE6"/>
    <w:rsid w:val="00604679"/>
    <w:rsid w:val="00605A85"/>
    <w:rsid w:val="00605FA1"/>
    <w:rsid w:val="00606642"/>
    <w:rsid w:val="00612B6D"/>
    <w:rsid w:val="00624865"/>
    <w:rsid w:val="0063476B"/>
    <w:rsid w:val="0063741E"/>
    <w:rsid w:val="00647AAE"/>
    <w:rsid w:val="0065493A"/>
    <w:rsid w:val="00657EA3"/>
    <w:rsid w:val="0066716D"/>
    <w:rsid w:val="00677F52"/>
    <w:rsid w:val="00682D99"/>
    <w:rsid w:val="00692379"/>
    <w:rsid w:val="006943AA"/>
    <w:rsid w:val="00697C74"/>
    <w:rsid w:val="006A0A5E"/>
    <w:rsid w:val="006A1AB2"/>
    <w:rsid w:val="006B1ACB"/>
    <w:rsid w:val="006B4702"/>
    <w:rsid w:val="006C126B"/>
    <w:rsid w:val="006C1295"/>
    <w:rsid w:val="006C38A6"/>
    <w:rsid w:val="006D2518"/>
    <w:rsid w:val="006E4077"/>
    <w:rsid w:val="006E4078"/>
    <w:rsid w:val="006E48C7"/>
    <w:rsid w:val="006E49E1"/>
    <w:rsid w:val="006E7862"/>
    <w:rsid w:val="006E7AA6"/>
    <w:rsid w:val="006F3262"/>
    <w:rsid w:val="00701D0B"/>
    <w:rsid w:val="0071069E"/>
    <w:rsid w:val="0071319A"/>
    <w:rsid w:val="00714380"/>
    <w:rsid w:val="0072084E"/>
    <w:rsid w:val="00721191"/>
    <w:rsid w:val="007278F3"/>
    <w:rsid w:val="0073192E"/>
    <w:rsid w:val="0073498C"/>
    <w:rsid w:val="00747F4E"/>
    <w:rsid w:val="007539A6"/>
    <w:rsid w:val="00755F41"/>
    <w:rsid w:val="00781A66"/>
    <w:rsid w:val="00793EC9"/>
    <w:rsid w:val="00797986"/>
    <w:rsid w:val="007A08BC"/>
    <w:rsid w:val="007B0DEE"/>
    <w:rsid w:val="007D02E6"/>
    <w:rsid w:val="007E3847"/>
    <w:rsid w:val="007E3C51"/>
    <w:rsid w:val="007E56A5"/>
    <w:rsid w:val="007E75C4"/>
    <w:rsid w:val="007F185D"/>
    <w:rsid w:val="007F1968"/>
    <w:rsid w:val="007F2264"/>
    <w:rsid w:val="007F2B84"/>
    <w:rsid w:val="007F773A"/>
    <w:rsid w:val="008010CB"/>
    <w:rsid w:val="008151A3"/>
    <w:rsid w:val="00820302"/>
    <w:rsid w:val="008230CF"/>
    <w:rsid w:val="00830FFD"/>
    <w:rsid w:val="00835E87"/>
    <w:rsid w:val="0084173D"/>
    <w:rsid w:val="008460DC"/>
    <w:rsid w:val="0084626C"/>
    <w:rsid w:val="0084673E"/>
    <w:rsid w:val="008621DC"/>
    <w:rsid w:val="00863F76"/>
    <w:rsid w:val="008645EC"/>
    <w:rsid w:val="00865B7F"/>
    <w:rsid w:val="00865D72"/>
    <w:rsid w:val="00870955"/>
    <w:rsid w:val="00882BF5"/>
    <w:rsid w:val="0088409E"/>
    <w:rsid w:val="00891773"/>
    <w:rsid w:val="008925BC"/>
    <w:rsid w:val="008942D3"/>
    <w:rsid w:val="008956CA"/>
    <w:rsid w:val="008A02FD"/>
    <w:rsid w:val="008A27B0"/>
    <w:rsid w:val="008B423B"/>
    <w:rsid w:val="008B6419"/>
    <w:rsid w:val="008B6755"/>
    <w:rsid w:val="008B7EB6"/>
    <w:rsid w:val="008C4D16"/>
    <w:rsid w:val="008C6B0C"/>
    <w:rsid w:val="008D37D0"/>
    <w:rsid w:val="008D3A39"/>
    <w:rsid w:val="008E02FB"/>
    <w:rsid w:val="008E1F39"/>
    <w:rsid w:val="008E5CAA"/>
    <w:rsid w:val="008F51BF"/>
    <w:rsid w:val="00901B26"/>
    <w:rsid w:val="009038BF"/>
    <w:rsid w:val="00906D2B"/>
    <w:rsid w:val="00907953"/>
    <w:rsid w:val="00910314"/>
    <w:rsid w:val="00913CE0"/>
    <w:rsid w:val="00913D5E"/>
    <w:rsid w:val="00917B58"/>
    <w:rsid w:val="00920D9A"/>
    <w:rsid w:val="0093352A"/>
    <w:rsid w:val="0093579C"/>
    <w:rsid w:val="0094459A"/>
    <w:rsid w:val="00944617"/>
    <w:rsid w:val="009508B6"/>
    <w:rsid w:val="00962969"/>
    <w:rsid w:val="00967C16"/>
    <w:rsid w:val="0097582B"/>
    <w:rsid w:val="00976BBF"/>
    <w:rsid w:val="00983798"/>
    <w:rsid w:val="009926ED"/>
    <w:rsid w:val="009971EC"/>
    <w:rsid w:val="009A32FD"/>
    <w:rsid w:val="009B0A98"/>
    <w:rsid w:val="009C0FFF"/>
    <w:rsid w:val="009C4852"/>
    <w:rsid w:val="009C5E57"/>
    <w:rsid w:val="009C70F0"/>
    <w:rsid w:val="009D0079"/>
    <w:rsid w:val="009D4BB2"/>
    <w:rsid w:val="009D51C5"/>
    <w:rsid w:val="009D526C"/>
    <w:rsid w:val="009E27CA"/>
    <w:rsid w:val="009E7A58"/>
    <w:rsid w:val="009E7BFE"/>
    <w:rsid w:val="009F0323"/>
    <w:rsid w:val="009F0597"/>
    <w:rsid w:val="009F2311"/>
    <w:rsid w:val="009F3DC8"/>
    <w:rsid w:val="00A13A23"/>
    <w:rsid w:val="00A20C74"/>
    <w:rsid w:val="00A22594"/>
    <w:rsid w:val="00A40155"/>
    <w:rsid w:val="00A50B0A"/>
    <w:rsid w:val="00A535E4"/>
    <w:rsid w:val="00A60E0B"/>
    <w:rsid w:val="00A61776"/>
    <w:rsid w:val="00A63EE2"/>
    <w:rsid w:val="00A74885"/>
    <w:rsid w:val="00A82591"/>
    <w:rsid w:val="00AA38F7"/>
    <w:rsid w:val="00AA6682"/>
    <w:rsid w:val="00AA76B3"/>
    <w:rsid w:val="00AC66FD"/>
    <w:rsid w:val="00AD2398"/>
    <w:rsid w:val="00AD2A37"/>
    <w:rsid w:val="00AD2AD4"/>
    <w:rsid w:val="00AD5EF3"/>
    <w:rsid w:val="00AD7FE6"/>
    <w:rsid w:val="00AE2E0C"/>
    <w:rsid w:val="00AE2F31"/>
    <w:rsid w:val="00AF5F29"/>
    <w:rsid w:val="00AF75DE"/>
    <w:rsid w:val="00B00125"/>
    <w:rsid w:val="00B23E3E"/>
    <w:rsid w:val="00B300EE"/>
    <w:rsid w:val="00B3068D"/>
    <w:rsid w:val="00B50CEF"/>
    <w:rsid w:val="00B50D87"/>
    <w:rsid w:val="00B53835"/>
    <w:rsid w:val="00B552BF"/>
    <w:rsid w:val="00B72B31"/>
    <w:rsid w:val="00B73310"/>
    <w:rsid w:val="00B77025"/>
    <w:rsid w:val="00B84B5D"/>
    <w:rsid w:val="00B84D62"/>
    <w:rsid w:val="00B947F3"/>
    <w:rsid w:val="00BA05DD"/>
    <w:rsid w:val="00BA57C6"/>
    <w:rsid w:val="00BB46AE"/>
    <w:rsid w:val="00BB5D29"/>
    <w:rsid w:val="00BC1143"/>
    <w:rsid w:val="00BC481C"/>
    <w:rsid w:val="00BC6E53"/>
    <w:rsid w:val="00BC7AD8"/>
    <w:rsid w:val="00BE15F4"/>
    <w:rsid w:val="00BE28A1"/>
    <w:rsid w:val="00BE427F"/>
    <w:rsid w:val="00BF107D"/>
    <w:rsid w:val="00C146DC"/>
    <w:rsid w:val="00C14FCA"/>
    <w:rsid w:val="00C154DE"/>
    <w:rsid w:val="00C16E8A"/>
    <w:rsid w:val="00C34CE3"/>
    <w:rsid w:val="00C36EBD"/>
    <w:rsid w:val="00C45828"/>
    <w:rsid w:val="00C45BBD"/>
    <w:rsid w:val="00C576B9"/>
    <w:rsid w:val="00C6064D"/>
    <w:rsid w:val="00C635A8"/>
    <w:rsid w:val="00C64B13"/>
    <w:rsid w:val="00C65018"/>
    <w:rsid w:val="00C70D60"/>
    <w:rsid w:val="00C718C1"/>
    <w:rsid w:val="00C727B1"/>
    <w:rsid w:val="00C819AE"/>
    <w:rsid w:val="00C853CA"/>
    <w:rsid w:val="00C95905"/>
    <w:rsid w:val="00CA498B"/>
    <w:rsid w:val="00CA57A6"/>
    <w:rsid w:val="00CB0F47"/>
    <w:rsid w:val="00CC14DA"/>
    <w:rsid w:val="00CC5671"/>
    <w:rsid w:val="00CD12FE"/>
    <w:rsid w:val="00CD69B3"/>
    <w:rsid w:val="00CF57E4"/>
    <w:rsid w:val="00D07651"/>
    <w:rsid w:val="00D15944"/>
    <w:rsid w:val="00D1754D"/>
    <w:rsid w:val="00D2090E"/>
    <w:rsid w:val="00D22BE0"/>
    <w:rsid w:val="00D30D0F"/>
    <w:rsid w:val="00D314E5"/>
    <w:rsid w:val="00D36602"/>
    <w:rsid w:val="00D43292"/>
    <w:rsid w:val="00D43F7F"/>
    <w:rsid w:val="00D453AB"/>
    <w:rsid w:val="00D57BC6"/>
    <w:rsid w:val="00D725C6"/>
    <w:rsid w:val="00D749FF"/>
    <w:rsid w:val="00D81EFD"/>
    <w:rsid w:val="00D919FA"/>
    <w:rsid w:val="00D949F5"/>
    <w:rsid w:val="00D97ADD"/>
    <w:rsid w:val="00DA1C87"/>
    <w:rsid w:val="00DA22B5"/>
    <w:rsid w:val="00DA22ED"/>
    <w:rsid w:val="00DA4149"/>
    <w:rsid w:val="00DB4BDE"/>
    <w:rsid w:val="00DB5E92"/>
    <w:rsid w:val="00DC22EC"/>
    <w:rsid w:val="00DC4BCF"/>
    <w:rsid w:val="00DC6A6C"/>
    <w:rsid w:val="00DD6181"/>
    <w:rsid w:val="00DE0444"/>
    <w:rsid w:val="00DE1B3B"/>
    <w:rsid w:val="00DE2331"/>
    <w:rsid w:val="00DE29D6"/>
    <w:rsid w:val="00DF6E91"/>
    <w:rsid w:val="00E070F4"/>
    <w:rsid w:val="00E12429"/>
    <w:rsid w:val="00E13A96"/>
    <w:rsid w:val="00E17F50"/>
    <w:rsid w:val="00E21795"/>
    <w:rsid w:val="00E231F6"/>
    <w:rsid w:val="00E25F76"/>
    <w:rsid w:val="00E3212C"/>
    <w:rsid w:val="00E330C0"/>
    <w:rsid w:val="00E3368A"/>
    <w:rsid w:val="00E34664"/>
    <w:rsid w:val="00E34E38"/>
    <w:rsid w:val="00E43073"/>
    <w:rsid w:val="00E50372"/>
    <w:rsid w:val="00E61143"/>
    <w:rsid w:val="00E63B14"/>
    <w:rsid w:val="00E774C6"/>
    <w:rsid w:val="00E85B38"/>
    <w:rsid w:val="00E871AD"/>
    <w:rsid w:val="00E97A15"/>
    <w:rsid w:val="00EA13CC"/>
    <w:rsid w:val="00EB04A1"/>
    <w:rsid w:val="00ED65CD"/>
    <w:rsid w:val="00EE28B3"/>
    <w:rsid w:val="00EE306E"/>
    <w:rsid w:val="00EE73D3"/>
    <w:rsid w:val="00EE7DA3"/>
    <w:rsid w:val="00EF3C5D"/>
    <w:rsid w:val="00F04931"/>
    <w:rsid w:val="00F13D55"/>
    <w:rsid w:val="00F13E15"/>
    <w:rsid w:val="00F16AFB"/>
    <w:rsid w:val="00F2030E"/>
    <w:rsid w:val="00F35F0D"/>
    <w:rsid w:val="00F40359"/>
    <w:rsid w:val="00F40DAB"/>
    <w:rsid w:val="00F42B2B"/>
    <w:rsid w:val="00F465EF"/>
    <w:rsid w:val="00F81A8C"/>
    <w:rsid w:val="00FA44A4"/>
    <w:rsid w:val="00FA6320"/>
    <w:rsid w:val="00FA7972"/>
    <w:rsid w:val="00FB5178"/>
    <w:rsid w:val="00FB56BC"/>
    <w:rsid w:val="00FC1ED9"/>
    <w:rsid w:val="00FC2EC7"/>
    <w:rsid w:val="00FC6FE3"/>
    <w:rsid w:val="00FD2CD0"/>
    <w:rsid w:val="00FD668C"/>
    <w:rsid w:val="00FE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64F6E"/>
  <w15:chartTrackingRefBased/>
  <w15:docId w15:val="{B8ED0120-3ED3-264E-9B5B-938B19AB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D68"/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5E7D68"/>
  </w:style>
  <w:style w:type="paragraph" w:styleId="ListParagraph">
    <w:name w:val="List Paragraph"/>
    <w:basedOn w:val="Normal"/>
    <w:uiPriority w:val="34"/>
    <w:qFormat/>
    <w:rsid w:val="005E7D68"/>
    <w:pPr>
      <w:ind w:left="720"/>
      <w:contextualSpacing/>
    </w:pPr>
  </w:style>
  <w:style w:type="table" w:styleId="TableGrid">
    <w:name w:val="Table Grid"/>
    <w:basedOn w:val="TableNormal"/>
    <w:uiPriority w:val="39"/>
    <w:rsid w:val="00334995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033</Words>
  <Characters>5890</Characters>
  <Application>Microsoft Office Word</Application>
  <DocSecurity>0</DocSecurity>
  <Lines>49</Lines>
  <Paragraphs>13</Paragraphs>
  <ScaleCrop>false</ScaleCrop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aki Kojima</dc:creator>
  <cp:keywords/>
  <dc:description/>
  <cp:lastModifiedBy>Katsuaki Kojima</cp:lastModifiedBy>
  <cp:revision>56</cp:revision>
  <dcterms:created xsi:type="dcterms:W3CDTF">2023-11-04T23:59:00Z</dcterms:created>
  <dcterms:modified xsi:type="dcterms:W3CDTF">2023-11-22T18:46:00Z</dcterms:modified>
</cp:coreProperties>
</file>